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ED7FA" w14:textId="291C6E8D" w:rsidR="001E7BD1" w:rsidRDefault="007C2D02" w:rsidP="007C2D02">
      <w:pPr>
        <w:rPr>
          <w:rFonts w:ascii="Times New Roman" w:hAnsi="Times New Roman" w:cs="Times New Roman"/>
        </w:rPr>
      </w:pPr>
      <w:r w:rsidRPr="007C2D02">
        <w:rPr>
          <w:rFonts w:ascii="Times New Roman" w:hAnsi="Times New Roman" w:cs="Times New Roman"/>
          <w:b/>
          <w:bCs/>
        </w:rPr>
        <w:t>Supplemental Table 1</w:t>
      </w:r>
      <w:r w:rsidRPr="007C2D02">
        <w:rPr>
          <w:rFonts w:ascii="Times New Roman" w:hAnsi="Times New Roman" w:cs="Times New Roman"/>
        </w:rPr>
        <w:t xml:space="preserve">. </w:t>
      </w:r>
      <w:r w:rsidR="00A67CB8">
        <w:rPr>
          <w:rFonts w:ascii="Times New Roman" w:hAnsi="Times New Roman" w:cs="Times New Roman"/>
        </w:rPr>
        <w:t xml:space="preserve">Adjusted linear regression models </w:t>
      </w:r>
      <w:r w:rsidR="00A9590D">
        <w:rPr>
          <w:rFonts w:ascii="Times New Roman" w:hAnsi="Times New Roman" w:cs="Times New Roman"/>
        </w:rPr>
        <w:t xml:space="preserve">among antibiotic naïve patients with early Lyme disease </w:t>
      </w:r>
      <w:r w:rsidR="00A67CB8">
        <w:rPr>
          <w:rFonts w:ascii="Times New Roman" w:hAnsi="Times New Roman" w:cs="Times New Roman"/>
        </w:rPr>
        <w:t xml:space="preserve">to predict CBC test result values, with </w:t>
      </w:r>
      <w:r w:rsidR="00A9590D">
        <w:rPr>
          <w:rFonts w:ascii="Times New Roman" w:hAnsi="Times New Roman" w:cs="Times New Roman"/>
        </w:rPr>
        <w:t>disseminated disease as the primary independent variable of interest and the following included as potential confounders: age, sex, laboratory, race</w:t>
      </w:r>
      <w:r w:rsidR="00F858C4">
        <w:rPr>
          <w:rFonts w:ascii="Times New Roman" w:hAnsi="Times New Roman" w:cs="Times New Roman"/>
        </w:rPr>
        <w:t xml:space="preserve"> (Black vs. other and White vs. other)</w:t>
      </w:r>
      <w:r w:rsidR="00A9590D">
        <w:rPr>
          <w:rFonts w:ascii="Times New Roman" w:hAnsi="Times New Roman" w:cs="Times New Roman"/>
        </w:rPr>
        <w:t xml:space="preserve">, Hispanic </w:t>
      </w:r>
      <w:r w:rsidR="00005EAA">
        <w:rPr>
          <w:rFonts w:ascii="Times New Roman" w:hAnsi="Times New Roman" w:cs="Times New Roman"/>
        </w:rPr>
        <w:t>ethnicity</w:t>
      </w:r>
      <w:r w:rsidR="008C0870">
        <w:rPr>
          <w:rFonts w:ascii="Times New Roman" w:hAnsi="Times New Roman" w:cs="Times New Roman"/>
        </w:rPr>
        <w:t>, and corticosteroids</w:t>
      </w:r>
      <w:r w:rsidR="00A9590D">
        <w:rPr>
          <w:rFonts w:ascii="Times New Roman" w:hAnsi="Times New Roman" w:cs="Times New Roman"/>
        </w:rPr>
        <w:t xml:space="preserve">. </w:t>
      </w:r>
      <w:r w:rsidR="00F858C4">
        <w:rPr>
          <w:rFonts w:ascii="Times New Roman" w:hAnsi="Times New Roman" w:cs="Times New Roman"/>
        </w:rPr>
        <w:t>Only v</w:t>
      </w:r>
      <w:r w:rsidR="00A9590D">
        <w:rPr>
          <w:rFonts w:ascii="Times New Roman" w:hAnsi="Times New Roman" w:cs="Times New Roman"/>
        </w:rPr>
        <w:t xml:space="preserve">ariables identified as significant </w:t>
      </w:r>
      <w:r w:rsidR="00BA5FF1">
        <w:rPr>
          <w:rFonts w:ascii="Times New Roman" w:hAnsi="Times New Roman" w:cs="Times New Roman"/>
        </w:rPr>
        <w:t xml:space="preserve">(p&lt;0.15) </w:t>
      </w:r>
      <w:r w:rsidR="00A9590D">
        <w:rPr>
          <w:rFonts w:ascii="Times New Roman" w:hAnsi="Times New Roman" w:cs="Times New Roman"/>
        </w:rPr>
        <w:t>in univariate analyses were included in a final adjusted model</w:t>
      </w:r>
      <w:r w:rsidR="00E350A0">
        <w:rPr>
          <w:rFonts w:ascii="Times New Roman" w:hAnsi="Times New Roman" w:cs="Times New Roman"/>
        </w:rPr>
        <w:t xml:space="preserve"> and presented in the table below</w:t>
      </w:r>
      <w:r w:rsidR="00A9590D">
        <w:rPr>
          <w:rFonts w:ascii="Times New Roman" w:hAnsi="Times New Roman" w:cs="Times New Roman"/>
        </w:rPr>
        <w:t>.</w:t>
      </w:r>
    </w:p>
    <w:tbl>
      <w:tblPr>
        <w:tblStyle w:val="TableGrid"/>
        <w:tblW w:w="953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618"/>
        <w:gridCol w:w="2252"/>
        <w:gridCol w:w="1080"/>
        <w:gridCol w:w="2160"/>
        <w:gridCol w:w="990"/>
      </w:tblGrid>
      <w:tr w:rsidR="004C0976" w:rsidRPr="00166BBD" w14:paraId="1D875176" w14:textId="77777777" w:rsidTr="000E0C4B">
        <w:tc>
          <w:tcPr>
            <w:tcW w:w="1435" w:type="dxa"/>
          </w:tcPr>
          <w:p w14:paraId="2715C254" w14:textId="77777777" w:rsidR="001E7BD1" w:rsidRPr="00166BBD" w:rsidRDefault="001E7BD1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</w:tcPr>
          <w:p w14:paraId="08CCDC59" w14:textId="77777777" w:rsidR="001E7BD1" w:rsidRPr="00166BBD" w:rsidRDefault="001E7BD1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32" w:type="dxa"/>
            <w:gridSpan w:val="2"/>
          </w:tcPr>
          <w:p w14:paraId="362DEEEA" w14:textId="77777777" w:rsidR="001E7BD1" w:rsidRPr="00166BBD" w:rsidRDefault="001E7BD1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150" w:type="dxa"/>
            <w:gridSpan w:val="2"/>
          </w:tcPr>
          <w:p w14:paraId="1B3363C6" w14:textId="77777777" w:rsidR="001E7BD1" w:rsidRPr="00166BBD" w:rsidRDefault="001E7BD1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</w:tr>
      <w:tr w:rsidR="004C0976" w:rsidRPr="00166BBD" w14:paraId="7A5FE7B9" w14:textId="77777777" w:rsidTr="000E0C4B">
        <w:tc>
          <w:tcPr>
            <w:tcW w:w="1435" w:type="dxa"/>
          </w:tcPr>
          <w:p w14:paraId="6B4CEDFC" w14:textId="77777777" w:rsidR="001E7BD1" w:rsidRPr="00166BBD" w:rsidRDefault="001E7BD1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152DFC0" w14:textId="77777777" w:rsidR="001E7BD1" w:rsidRPr="00166BBD" w:rsidRDefault="001E7BD1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635E7E52" w14:textId="77777777" w:rsidR="001E7BD1" w:rsidRPr="00166BBD" w:rsidRDefault="001E7BD1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210B1F" w14:textId="77777777" w:rsidR="001E7BD1" w:rsidRPr="00166BBD" w:rsidRDefault="001E7BD1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DB488D0" w14:textId="77777777" w:rsidR="001E7BD1" w:rsidRPr="00166BBD" w:rsidRDefault="001E7BD1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F18AA0" w14:textId="77777777" w:rsidR="001E7BD1" w:rsidRPr="00166BBD" w:rsidRDefault="001E7BD1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6BB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15F0E" w:rsidRPr="00166BBD" w14:paraId="55943C47" w14:textId="77777777" w:rsidTr="000E0C4B">
        <w:tc>
          <w:tcPr>
            <w:tcW w:w="1435" w:type="dxa"/>
            <w:vAlign w:val="center"/>
          </w:tcPr>
          <w:p w14:paraId="4C49AEF9" w14:textId="77777777" w:rsidR="00315F0E" w:rsidRPr="00166BBD" w:rsidRDefault="00315F0E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White Blood Cell Count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14:paraId="41CA6F95" w14:textId="5F2539CA" w:rsidR="00315F0E" w:rsidRPr="00166BBD" w:rsidRDefault="00315F0E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</w:tc>
        <w:tc>
          <w:tcPr>
            <w:tcW w:w="2252" w:type="dxa"/>
            <w:tcBorders>
              <w:bottom w:val="nil"/>
            </w:tcBorders>
            <w:vAlign w:val="center"/>
          </w:tcPr>
          <w:p w14:paraId="0E277AE7" w14:textId="062D4980" w:rsidR="00315F0E" w:rsidRPr="00166BBD" w:rsidRDefault="00315F0E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71 [0.19, 1.22]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BA2A63E" w14:textId="4813E309" w:rsidR="00315F0E" w:rsidRPr="00166BBD" w:rsidRDefault="00315F0E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9D06673" w14:textId="43D63110" w:rsidR="00315F0E" w:rsidRPr="00166BBD" w:rsidRDefault="00315F0E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eastAsia="Times New Roman" w:hAnsi="Arial" w:cs="Arial"/>
                <w:sz w:val="20"/>
                <w:szCs w:val="20"/>
              </w:rPr>
              <w:t>0.71 [0.19, 1.22]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AF72005" w14:textId="34D2A768" w:rsidR="00315F0E" w:rsidRPr="00166BBD" w:rsidRDefault="00315F0E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EF33FE" w:rsidRPr="00166BBD" w14:paraId="2AB92B81" w14:textId="77777777" w:rsidTr="000E0C4B">
        <w:tc>
          <w:tcPr>
            <w:tcW w:w="1435" w:type="dxa"/>
            <w:vMerge w:val="restart"/>
          </w:tcPr>
          <w:p w14:paraId="035198E1" w14:textId="77777777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Lymphocyte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6C62A4B6" w14:textId="57B0253D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</w:tc>
        <w:tc>
          <w:tcPr>
            <w:tcW w:w="2252" w:type="dxa"/>
            <w:tcBorders>
              <w:bottom w:val="nil"/>
            </w:tcBorders>
            <w:vAlign w:val="bottom"/>
          </w:tcPr>
          <w:p w14:paraId="1F55C412" w14:textId="28532B09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-0.12 [-0.26, 0.02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384FAAF3" w14:textId="5E2C9FF6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635DFFE5" w14:textId="05E86D8F" w:rsidR="00EF33FE" w:rsidRPr="00166BBD" w:rsidRDefault="000E1B07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1B07">
              <w:rPr>
                <w:rFonts w:ascii="Arial" w:hAnsi="Arial" w:cs="Arial"/>
                <w:sz w:val="20"/>
                <w:szCs w:val="20"/>
              </w:rPr>
              <w:t>-0.11 [-0.25, 0.03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82EE94E" w14:textId="03AAD3DC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0.1</w:t>
            </w:r>
            <w:r w:rsidR="007E2D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F33FE" w:rsidRPr="00166BBD" w14:paraId="03FA4B3B" w14:textId="77777777" w:rsidTr="000E0C4B">
        <w:tc>
          <w:tcPr>
            <w:tcW w:w="1435" w:type="dxa"/>
            <w:vMerge/>
          </w:tcPr>
          <w:p w14:paraId="2A72D586" w14:textId="77777777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27642A2" w14:textId="5C96881A" w:rsidR="00EF33FE" w:rsidRPr="00166BBD" w:rsidRDefault="007B5F34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EF33FE"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5DE7093B" w14:textId="07D7CACE" w:rsidR="00EF33FE" w:rsidRPr="00166BBD" w:rsidRDefault="0004757D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757D">
              <w:rPr>
                <w:rFonts w:ascii="Arial" w:hAnsi="Arial" w:cs="Arial"/>
                <w:color w:val="000000"/>
                <w:sz w:val="20"/>
                <w:szCs w:val="20"/>
              </w:rPr>
              <w:t>0.20 [0.08, 0.33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35A081C" w14:textId="739864B8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2FF5CE53" w14:textId="704CED24" w:rsidR="00EF33FE" w:rsidRPr="00166BBD" w:rsidRDefault="00F5364D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5364D">
              <w:rPr>
                <w:rFonts w:ascii="Arial" w:hAnsi="Arial" w:cs="Arial"/>
                <w:sz w:val="20"/>
                <w:szCs w:val="20"/>
              </w:rPr>
              <w:t>0.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364D">
              <w:rPr>
                <w:rFonts w:ascii="Arial" w:hAnsi="Arial" w:cs="Arial"/>
                <w:sz w:val="20"/>
                <w:szCs w:val="20"/>
              </w:rPr>
              <w:t>[0.07, 0.33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3F909D1" w14:textId="70E1380F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0.00</w:t>
            </w:r>
            <w:r w:rsidR="003272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F33FE" w:rsidRPr="00166BBD" w14:paraId="13083A6E" w14:textId="77777777" w:rsidTr="000E0C4B">
        <w:tc>
          <w:tcPr>
            <w:tcW w:w="1435" w:type="dxa"/>
            <w:vMerge w:val="restart"/>
          </w:tcPr>
          <w:p w14:paraId="69E9FFB4" w14:textId="42C9D4F7" w:rsidR="00EF33FE" w:rsidRPr="00166BBD" w:rsidRDefault="00CB07D8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</w:t>
            </w:r>
            <w:r w:rsidR="00EF33FE" w:rsidRPr="00166BBD">
              <w:rPr>
                <w:rFonts w:ascii="Arial" w:hAnsi="Arial" w:cs="Arial"/>
                <w:sz w:val="20"/>
                <w:szCs w:val="20"/>
              </w:rPr>
              <w:t xml:space="preserve">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51037E65" w14:textId="36E31316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</w:tc>
        <w:tc>
          <w:tcPr>
            <w:tcW w:w="2252" w:type="dxa"/>
            <w:tcBorders>
              <w:bottom w:val="nil"/>
            </w:tcBorders>
            <w:vAlign w:val="bottom"/>
          </w:tcPr>
          <w:p w14:paraId="0E14D903" w14:textId="2A8F22BC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81 [0.39, 1.24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50D60648" w14:textId="656E5353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86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3DBBC8DB" w14:textId="5F762928" w:rsidR="00EF33FE" w:rsidRPr="00166BBD" w:rsidRDefault="00E0702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0702E">
              <w:rPr>
                <w:rFonts w:ascii="Arial" w:hAnsi="Arial" w:cs="Arial"/>
                <w:sz w:val="20"/>
                <w:szCs w:val="20"/>
              </w:rPr>
              <w:t>0.79 [ 0.37, 1.21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68154516" w14:textId="2FC09C1F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F33FE" w:rsidRPr="00166BBD" w14:paraId="75222917" w14:textId="77777777" w:rsidTr="000E0C4B">
        <w:tc>
          <w:tcPr>
            <w:tcW w:w="1435" w:type="dxa"/>
            <w:vMerge/>
          </w:tcPr>
          <w:p w14:paraId="39E591DA" w14:textId="77777777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371933D5" w14:textId="77777777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5CE651D6" w14:textId="02C3A2A0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61 [-0.03, 1.26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ADE6852" w14:textId="6DC00A3D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1154C2A5" w14:textId="2BBE3AEC" w:rsidR="00EF33FE" w:rsidRPr="00166BBD" w:rsidRDefault="00775C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75CFE">
              <w:rPr>
                <w:rFonts w:ascii="Arial" w:hAnsi="Arial" w:cs="Arial"/>
                <w:sz w:val="20"/>
                <w:szCs w:val="20"/>
              </w:rPr>
              <w:t>0.54 [-0.10, 1.18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BBBF7E6" w14:textId="230C1E66" w:rsidR="00EF33FE" w:rsidRPr="00166BBD" w:rsidRDefault="00EF33FE" w:rsidP="00EF33F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5076D7" w:rsidRPr="00166BBD" w14:paraId="72EFB379" w14:textId="77777777" w:rsidTr="000E0C4B">
        <w:tc>
          <w:tcPr>
            <w:tcW w:w="1435" w:type="dxa"/>
            <w:vMerge w:val="restart"/>
          </w:tcPr>
          <w:p w14:paraId="7D0BB6EB" w14:textId="7777777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Monocyte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45755A5E" w14:textId="3C47022D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</w:tc>
        <w:tc>
          <w:tcPr>
            <w:tcW w:w="2252" w:type="dxa"/>
            <w:tcBorders>
              <w:bottom w:val="nil"/>
            </w:tcBorders>
            <w:vAlign w:val="bottom"/>
          </w:tcPr>
          <w:p w14:paraId="4218B1DF" w14:textId="221DDB6C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-0.02 [-0.07, 0.04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486C9D2A" w14:textId="14827FC0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09D63658" w14:textId="62843F33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812C0">
              <w:rPr>
                <w:rFonts w:ascii="Arial" w:hAnsi="Arial" w:cs="Arial"/>
                <w:sz w:val="20"/>
                <w:szCs w:val="20"/>
              </w:rPr>
              <w:t>-0.02 [-0.08, 0.04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79EF7886" w14:textId="41152048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5076D7" w:rsidRPr="00166BBD" w14:paraId="54FF3963" w14:textId="77777777" w:rsidTr="000E0C4B">
        <w:tc>
          <w:tcPr>
            <w:tcW w:w="1435" w:type="dxa"/>
            <w:vMerge/>
          </w:tcPr>
          <w:p w14:paraId="70C52077" w14:textId="7777777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57B6AA4" w14:textId="7777777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Age (10 years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7AB707B1" w14:textId="6148CD71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-0.02 [-0.04, 0.00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AAF03A4" w14:textId="79210C4D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072B8B9D" w14:textId="04D59345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0333B">
              <w:rPr>
                <w:rFonts w:ascii="Arial" w:hAnsi="Arial" w:cs="Arial"/>
                <w:sz w:val="20"/>
                <w:szCs w:val="20"/>
              </w:rPr>
              <w:t>-0.01 [-0.03, 0.01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C97C221" w14:textId="53FBD4FB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6A05">
              <w:rPr>
                <w:rFonts w:ascii="Arial" w:hAnsi="Arial" w:cs="Arial"/>
                <w:sz w:val="20"/>
                <w:szCs w:val="20"/>
              </w:rPr>
              <w:t>0.1</w:t>
            </w:r>
            <w:r w:rsidR="00B01A9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076D7" w:rsidRPr="00166BBD" w14:paraId="4B433290" w14:textId="77777777" w:rsidTr="000E0C4B">
        <w:tc>
          <w:tcPr>
            <w:tcW w:w="1435" w:type="dxa"/>
            <w:vMerge/>
          </w:tcPr>
          <w:p w14:paraId="5E497D27" w14:textId="7777777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4533A7A" w14:textId="17D8660A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47F73715" w14:textId="6E4902C1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6E4B">
              <w:rPr>
                <w:rFonts w:ascii="Arial" w:hAnsi="Arial" w:cs="Arial"/>
                <w:color w:val="000000"/>
                <w:sz w:val="20"/>
                <w:szCs w:val="20"/>
              </w:rPr>
              <w:t>-0.10 [-0.15, -0.04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208F585" w14:textId="041811A8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lt; </w:t>
            </w: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5CBFE7CD" w14:textId="094CFAFD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7BF5">
              <w:rPr>
                <w:rFonts w:ascii="Arial" w:hAnsi="Arial" w:cs="Arial"/>
                <w:sz w:val="20"/>
                <w:szCs w:val="20"/>
              </w:rPr>
              <w:t>-0.09 [-0.15, -0.04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92C804F" w14:textId="51CF48BF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076D7" w:rsidRPr="00166BBD" w14:paraId="0C14FBA7" w14:textId="77777777" w:rsidTr="000E0C4B">
        <w:tc>
          <w:tcPr>
            <w:tcW w:w="1435" w:type="dxa"/>
            <w:vMerge/>
          </w:tcPr>
          <w:p w14:paraId="6BF78C4F" w14:textId="7777777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2CEB647" w14:textId="7777777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1F3373C6" w14:textId="2DE3A657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7 [-0.02, 0.16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3ED2C54" w14:textId="4E29DB36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0CCA4B3D" w14:textId="3FAF076D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234B">
              <w:rPr>
                <w:rFonts w:ascii="Arial" w:hAnsi="Arial" w:cs="Arial"/>
                <w:sz w:val="20"/>
                <w:szCs w:val="20"/>
              </w:rPr>
              <w:t>0.07 [-0.02, 0.16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7B529E4" w14:textId="7F26856F" w:rsidR="005076D7" w:rsidRPr="00166BBD" w:rsidRDefault="005076D7" w:rsidP="00C5257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B01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01A97" w:rsidRPr="00166BBD" w14:paraId="567DFB84" w14:textId="77777777" w:rsidTr="000E0C4B">
        <w:tc>
          <w:tcPr>
            <w:tcW w:w="1435" w:type="dxa"/>
            <w:vMerge/>
          </w:tcPr>
          <w:p w14:paraId="7AC93784" w14:textId="77777777" w:rsidR="00B01A97" w:rsidRPr="00166BBD" w:rsidRDefault="00B01A97" w:rsidP="00B01A9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463BD77" w14:textId="2F0DEA49" w:rsidR="00B01A97" w:rsidRPr="00166BBD" w:rsidRDefault="00B01A97" w:rsidP="00B01A9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5168311B" w14:textId="2487D72D" w:rsidR="00B01A97" w:rsidRPr="00166BBD" w:rsidRDefault="00B01A97" w:rsidP="00B01A97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04A8">
              <w:rPr>
                <w:rFonts w:ascii="Arial" w:hAnsi="Arial" w:cs="Arial"/>
                <w:color w:val="000000"/>
                <w:sz w:val="20"/>
                <w:szCs w:val="20"/>
              </w:rPr>
              <w:t>0.20 [0.03, 0.37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530BF76" w14:textId="0A56A69A" w:rsidR="00B01A97" w:rsidRPr="00166BBD" w:rsidRDefault="00B01A97" w:rsidP="00B01A97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5A2DE5DC" w14:textId="39421FD6" w:rsidR="00B01A97" w:rsidRPr="00D3234B" w:rsidRDefault="00B01A97" w:rsidP="00B01A9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 [0.04, 0.38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DD81A84" w14:textId="38CC2FEE" w:rsidR="00B01A97" w:rsidRDefault="00B01A97" w:rsidP="00B01A9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A36B0" w:rsidRPr="00166BBD" w14:paraId="4B6C5097" w14:textId="77777777" w:rsidTr="000E0C4B">
        <w:tc>
          <w:tcPr>
            <w:tcW w:w="1435" w:type="dxa"/>
            <w:vMerge w:val="restart"/>
            <w:tcBorders>
              <w:bottom w:val="nil"/>
            </w:tcBorders>
          </w:tcPr>
          <w:p w14:paraId="62AFAF1D" w14:textId="77777777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Platelet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08DDE73F" w14:textId="18D74349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</w:tc>
        <w:tc>
          <w:tcPr>
            <w:tcW w:w="2252" w:type="dxa"/>
            <w:tcBorders>
              <w:bottom w:val="nil"/>
            </w:tcBorders>
            <w:vAlign w:val="bottom"/>
          </w:tcPr>
          <w:p w14:paraId="43FD0B17" w14:textId="1595233A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33.35 [14.45, 52.24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5D9F5BD4" w14:textId="3F4C5692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4592B220" w14:textId="713E2980" w:rsidR="004A36B0" w:rsidRPr="00166BBD" w:rsidRDefault="00E761D3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761D3">
              <w:rPr>
                <w:rFonts w:ascii="Arial" w:hAnsi="Arial" w:cs="Arial"/>
                <w:sz w:val="20"/>
                <w:szCs w:val="20"/>
              </w:rPr>
              <w:t>36.3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1D3">
              <w:rPr>
                <w:rFonts w:ascii="Arial" w:hAnsi="Arial" w:cs="Arial"/>
                <w:sz w:val="20"/>
                <w:szCs w:val="20"/>
              </w:rPr>
              <w:t>[17.07, 55.58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7C854DC" w14:textId="1097A844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A36B0" w:rsidRPr="00166BBD" w14:paraId="38D34A1F" w14:textId="77777777" w:rsidTr="000E0C4B"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</w:tcPr>
          <w:p w14:paraId="224A4C03" w14:textId="77777777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1752E017" w14:textId="7D52E603" w:rsidR="004A36B0" w:rsidRPr="00166BBD" w:rsidRDefault="000716CE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4A36B0"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vAlign w:val="bottom"/>
          </w:tcPr>
          <w:p w14:paraId="616B9364" w14:textId="445984AD" w:rsidR="004A36B0" w:rsidRPr="00166BBD" w:rsidRDefault="00F0193E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0193E">
              <w:rPr>
                <w:rFonts w:ascii="Arial" w:hAnsi="Arial" w:cs="Arial"/>
                <w:color w:val="000000"/>
                <w:sz w:val="20"/>
                <w:szCs w:val="20"/>
              </w:rPr>
              <w:t>39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0193E">
              <w:rPr>
                <w:rFonts w:ascii="Arial" w:hAnsi="Arial" w:cs="Arial"/>
                <w:color w:val="000000"/>
                <w:sz w:val="20"/>
                <w:szCs w:val="20"/>
              </w:rPr>
              <w:t>[22.23, 57.25]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770256A4" w14:textId="3EC6663B" w:rsidR="004A36B0" w:rsidRPr="00166BBD" w:rsidRDefault="003757FF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9556A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2FC2C053" w14:textId="664B64F3" w:rsidR="004A36B0" w:rsidRPr="00166BBD" w:rsidRDefault="00C33E46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3E46">
              <w:rPr>
                <w:rFonts w:ascii="Arial" w:hAnsi="Arial" w:cs="Arial"/>
                <w:sz w:val="20"/>
                <w:szCs w:val="20"/>
              </w:rPr>
              <w:t>41.47 [23.74, 59.21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D58F59C" w14:textId="3056D9A5" w:rsidR="004A36B0" w:rsidRPr="00166BBD" w:rsidRDefault="004A36B0" w:rsidP="004A36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706E9" w:rsidRPr="00166BBD" w14:paraId="4F3F985C" w14:textId="77777777" w:rsidTr="000E0C4B">
        <w:tc>
          <w:tcPr>
            <w:tcW w:w="1435" w:type="dxa"/>
            <w:vMerge w:val="restart"/>
            <w:tcBorders>
              <w:bottom w:val="nil"/>
            </w:tcBorders>
          </w:tcPr>
          <w:p w14:paraId="6AF385F5" w14:textId="77777777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Hematocrit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1B66E90A" w14:textId="5E7325F2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</w:tc>
        <w:tc>
          <w:tcPr>
            <w:tcW w:w="2252" w:type="dxa"/>
            <w:tcBorders>
              <w:bottom w:val="nil"/>
            </w:tcBorders>
            <w:vAlign w:val="bottom"/>
          </w:tcPr>
          <w:p w14:paraId="5606E0CD" w14:textId="4110D532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-1.03 [-1.96, -0.10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60EAECD7" w14:textId="48DB3665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90C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2F8CE22D" w14:textId="65D36E38" w:rsidR="003706E9" w:rsidRPr="00166BBD" w:rsidRDefault="00D608F7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8F7">
              <w:rPr>
                <w:rFonts w:ascii="Arial" w:hAnsi="Arial" w:cs="Arial"/>
                <w:sz w:val="20"/>
                <w:szCs w:val="20"/>
              </w:rPr>
              <w:t>-1.43 [-2.23, -0.62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4ACDABAB" w14:textId="29CC6302" w:rsidR="003706E9" w:rsidRPr="00166BBD" w:rsidRDefault="00747447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2A31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06E9" w:rsidRPr="00166BB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706E9" w:rsidRPr="00166BBD" w14:paraId="02DE3C34" w14:textId="77777777" w:rsidTr="000E0C4B">
        <w:tc>
          <w:tcPr>
            <w:tcW w:w="1435" w:type="dxa"/>
            <w:vMerge/>
            <w:tcBorders>
              <w:top w:val="nil"/>
              <w:bottom w:val="nil"/>
            </w:tcBorders>
          </w:tcPr>
          <w:p w14:paraId="55C4E813" w14:textId="77777777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7E07F4E5" w14:textId="77777777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Age (10 years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bottom"/>
          </w:tcPr>
          <w:p w14:paraId="124AE6C9" w14:textId="65358A51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-0.30 [-0.58, -0.02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E846E95" w14:textId="1F968ACA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90C4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1993217F" w14:textId="659C3B31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C4C0D" w:rsidRPr="003C4C0D">
              <w:rPr>
                <w:rFonts w:ascii="Arial" w:hAnsi="Arial" w:cs="Arial"/>
                <w:sz w:val="20"/>
                <w:szCs w:val="20"/>
              </w:rPr>
              <w:t>0.02 [-0.24, 0.27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C78D709" w14:textId="7FA3259E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3706E9" w:rsidRPr="00166BBD" w14:paraId="19870F5E" w14:textId="77777777" w:rsidTr="000E0C4B">
        <w:tc>
          <w:tcPr>
            <w:tcW w:w="1435" w:type="dxa"/>
            <w:vMerge/>
            <w:tcBorders>
              <w:top w:val="nil"/>
              <w:bottom w:val="single" w:sz="4" w:space="0" w:color="auto"/>
            </w:tcBorders>
          </w:tcPr>
          <w:p w14:paraId="22B858C1" w14:textId="77777777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1531B0FF" w14:textId="00C9A89F" w:rsidR="003706E9" w:rsidRPr="00166BBD" w:rsidRDefault="00B54726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3706E9"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vAlign w:val="bottom"/>
          </w:tcPr>
          <w:p w14:paraId="2E5FD8B1" w14:textId="3B620E89" w:rsidR="003706E9" w:rsidRPr="00166BBD" w:rsidRDefault="002E434D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E434D">
              <w:rPr>
                <w:rFonts w:ascii="Arial" w:hAnsi="Arial" w:cs="Arial"/>
                <w:color w:val="000000"/>
                <w:sz w:val="20"/>
                <w:szCs w:val="20"/>
              </w:rPr>
              <w:t>-3.24 [-3.96, -2.51]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2E08BEAA" w14:textId="2A69FAC7" w:rsidR="003706E9" w:rsidRPr="00166BBD" w:rsidRDefault="000D725B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9556A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706E9" w:rsidRPr="00166BB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20875AB9" w14:textId="79273C38" w:rsidR="003706E9" w:rsidRPr="00166BBD" w:rsidRDefault="00AE5046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E5046">
              <w:rPr>
                <w:rFonts w:ascii="Arial" w:hAnsi="Arial" w:cs="Arial"/>
                <w:sz w:val="20"/>
                <w:szCs w:val="20"/>
              </w:rPr>
              <w:t>-3.40 [-4.16, -2.65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3B03251" w14:textId="4C68655D" w:rsidR="003706E9" w:rsidRPr="00166BBD" w:rsidRDefault="003706E9" w:rsidP="003706E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CB727A" w:rsidRPr="00166BBD" w14:paraId="269F3316" w14:textId="77777777" w:rsidTr="000E0C4B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859534" w14:textId="7667381E" w:rsidR="00CB727A" w:rsidRPr="00166BBD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C1BAB">
              <w:rPr>
                <w:rFonts w:ascii="Arial" w:hAnsi="Arial" w:cs="Arial"/>
                <w:sz w:val="20"/>
                <w:szCs w:val="20"/>
              </w:rPr>
              <w:t>Neutrophil-to-Lymphocyte Ratio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302BC" w14:textId="77777777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Disseminated</w:t>
            </w:r>
          </w:p>
          <w:p w14:paraId="29CCC289" w14:textId="77777777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  <w:p w14:paraId="39B9E5CD" w14:textId="2F4FCC40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5B7BDC" w14:textId="77777777" w:rsidR="00CB727A" w:rsidRDefault="00CB727A" w:rsidP="00CB727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070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60700">
              <w:rPr>
                <w:rFonts w:ascii="Arial" w:hAnsi="Arial" w:cs="Arial"/>
                <w:color w:val="000000"/>
                <w:sz w:val="20"/>
                <w:szCs w:val="20"/>
              </w:rPr>
              <w:t>[0.49, 1.36]</w:t>
            </w:r>
          </w:p>
          <w:p w14:paraId="07AB5AC7" w14:textId="77777777" w:rsidR="00CB727A" w:rsidRDefault="00CB727A" w:rsidP="00CB727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[-0.81, 0.03]</w:t>
            </w:r>
          </w:p>
          <w:p w14:paraId="2BB1B141" w14:textId="53C62C14" w:rsidR="00CB727A" w:rsidRPr="002E434D" w:rsidRDefault="00CB727A" w:rsidP="00CB727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[0.05, 1.44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95E669" w14:textId="3A47D561" w:rsidR="00CB727A" w:rsidRDefault="00CB727A" w:rsidP="00CB727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lt; </w:t>
            </w:r>
            <w:r w:rsidRPr="00166BB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  <w:p w14:paraId="35B5409B" w14:textId="77777777" w:rsidR="00CB727A" w:rsidRDefault="00CB727A" w:rsidP="00CB727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  <w:p w14:paraId="5AE9E4E7" w14:textId="057C5AE5" w:rsidR="00CB727A" w:rsidRDefault="00CB727A" w:rsidP="00CB727A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B7BBD7" w14:textId="77777777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B6B0E">
              <w:rPr>
                <w:rFonts w:ascii="Arial" w:hAnsi="Arial" w:cs="Arial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6B0E">
              <w:rPr>
                <w:rFonts w:ascii="Arial" w:hAnsi="Arial" w:cs="Arial"/>
                <w:sz w:val="20"/>
                <w:szCs w:val="20"/>
              </w:rPr>
              <w:t>[0.43, 1.30]</w:t>
            </w:r>
          </w:p>
          <w:p w14:paraId="39ADE6DF" w14:textId="77777777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340D">
              <w:rPr>
                <w:rFonts w:ascii="Arial" w:hAnsi="Arial" w:cs="Arial"/>
                <w:sz w:val="20"/>
                <w:szCs w:val="20"/>
              </w:rPr>
              <w:t>-0.30 [-0.70, 0.11]</w:t>
            </w:r>
          </w:p>
          <w:p w14:paraId="59FF4709" w14:textId="5F7EC297" w:rsidR="00CB727A" w:rsidRPr="00AE5046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13775">
              <w:rPr>
                <w:rFonts w:ascii="Arial" w:hAnsi="Arial" w:cs="Arial"/>
                <w:sz w:val="20"/>
                <w:szCs w:val="20"/>
              </w:rPr>
              <w:t>0.62 [-0.04, 1.29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C02EF" w14:textId="77777777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14:paraId="0B0949C4" w14:textId="77777777" w:rsidR="00CB727A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31550B4C" w14:textId="7E5FADDB" w:rsidR="00CB727A" w:rsidRPr="00166BBD" w:rsidRDefault="00CB727A" w:rsidP="00CB727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</w:tbl>
    <w:p w14:paraId="5C826BD4" w14:textId="77777777" w:rsidR="001E7BD1" w:rsidRDefault="001E7BD1" w:rsidP="007C2D02">
      <w:pPr>
        <w:rPr>
          <w:rFonts w:ascii="Times New Roman" w:hAnsi="Times New Roman" w:cs="Times New Roman"/>
        </w:rPr>
      </w:pPr>
    </w:p>
    <w:p w14:paraId="16859CFA" w14:textId="77777777" w:rsidR="007C2D02" w:rsidRPr="007C2D02" w:rsidRDefault="007C2D02" w:rsidP="007C2D02">
      <w:pPr>
        <w:rPr>
          <w:rFonts w:ascii="Times New Roman" w:hAnsi="Times New Roman" w:cs="Times New Roman"/>
          <w:sz w:val="20"/>
          <w:szCs w:val="20"/>
        </w:rPr>
        <w:sectPr w:rsidR="007C2D02" w:rsidRPr="007C2D02" w:rsidSect="001D07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9B21A9" w14:textId="5A6EBEC5" w:rsidR="00B25FE7" w:rsidRDefault="00B25FE7" w:rsidP="00B25FE7">
      <w:pPr>
        <w:rPr>
          <w:rFonts w:ascii="Times New Roman" w:hAnsi="Times New Roman" w:cs="Times New Roman"/>
        </w:rPr>
      </w:pPr>
      <w:r w:rsidRPr="007C2D0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D3A32">
        <w:rPr>
          <w:rFonts w:ascii="Times New Roman" w:hAnsi="Times New Roman" w:cs="Times New Roman"/>
          <w:b/>
          <w:bCs/>
        </w:rPr>
        <w:t>2</w:t>
      </w:r>
      <w:r w:rsidRPr="007C2D0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djusted linear regression models among antibiotic naïve patients with early Lyme disease to predict CBC test result values, with two-tier serology result as the primary independent variable of interest and the following included as potential confounders: age, sex, laboratory, race</w:t>
      </w:r>
      <w:r w:rsidR="00E350A0">
        <w:rPr>
          <w:rFonts w:ascii="Times New Roman" w:hAnsi="Times New Roman" w:cs="Times New Roman"/>
        </w:rPr>
        <w:t xml:space="preserve"> (Black vs. other and White vs. other)</w:t>
      </w:r>
      <w:r>
        <w:rPr>
          <w:rFonts w:ascii="Times New Roman" w:hAnsi="Times New Roman" w:cs="Times New Roman"/>
        </w:rPr>
        <w:t xml:space="preserve">, Hispanic </w:t>
      </w:r>
      <w:r w:rsidR="00005EAA">
        <w:rPr>
          <w:rFonts w:ascii="Times New Roman" w:hAnsi="Times New Roman" w:cs="Times New Roman"/>
        </w:rPr>
        <w:t>ethnicity</w:t>
      </w:r>
      <w:r w:rsidR="008C0870">
        <w:rPr>
          <w:rFonts w:ascii="Times New Roman" w:hAnsi="Times New Roman" w:cs="Times New Roman"/>
        </w:rPr>
        <w:t>, and corticosteroids</w:t>
      </w:r>
      <w:r>
        <w:rPr>
          <w:rFonts w:ascii="Times New Roman" w:hAnsi="Times New Roman" w:cs="Times New Roman"/>
        </w:rPr>
        <w:t xml:space="preserve">. </w:t>
      </w:r>
      <w:r w:rsidR="00E350A0">
        <w:rPr>
          <w:rFonts w:ascii="Times New Roman" w:hAnsi="Times New Roman" w:cs="Times New Roman"/>
        </w:rPr>
        <w:t>Only v</w:t>
      </w:r>
      <w:r>
        <w:rPr>
          <w:rFonts w:ascii="Times New Roman" w:hAnsi="Times New Roman" w:cs="Times New Roman"/>
        </w:rPr>
        <w:t xml:space="preserve">ariables identified as significant </w:t>
      </w:r>
      <w:r w:rsidR="00BA5FF1">
        <w:rPr>
          <w:rFonts w:ascii="Times New Roman" w:hAnsi="Times New Roman" w:cs="Times New Roman"/>
        </w:rPr>
        <w:t xml:space="preserve">(p&lt;0.15) </w:t>
      </w:r>
      <w:r>
        <w:rPr>
          <w:rFonts w:ascii="Times New Roman" w:hAnsi="Times New Roman" w:cs="Times New Roman"/>
        </w:rPr>
        <w:t>in univariate analyses were included in a final adjusted model</w:t>
      </w:r>
      <w:r w:rsidR="00E350A0">
        <w:rPr>
          <w:rFonts w:ascii="Times New Roman" w:hAnsi="Times New Roman" w:cs="Times New Roman"/>
        </w:rPr>
        <w:t xml:space="preserve"> and presented in the table below</w:t>
      </w:r>
      <w:r>
        <w:rPr>
          <w:rFonts w:ascii="Times New Roman" w:hAnsi="Times New Roman" w:cs="Times New Roman"/>
        </w:rPr>
        <w:t xml:space="preserve">. </w:t>
      </w:r>
    </w:p>
    <w:p w14:paraId="1B10142B" w14:textId="77777777" w:rsidR="00B25FE7" w:rsidRDefault="00B25FE7" w:rsidP="00B25FE7">
      <w:pPr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2160"/>
        <w:gridCol w:w="990"/>
        <w:gridCol w:w="2250"/>
        <w:gridCol w:w="990"/>
      </w:tblGrid>
      <w:tr w:rsidR="00B25FE7" w:rsidRPr="003A03DD" w14:paraId="17ECD211" w14:textId="77777777" w:rsidTr="00760203">
        <w:tc>
          <w:tcPr>
            <w:tcW w:w="1525" w:type="dxa"/>
          </w:tcPr>
          <w:p w14:paraId="75335369" w14:textId="77777777" w:rsidR="00B25FE7" w:rsidRPr="003A03DD" w:rsidRDefault="00B25FE7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13DEDA" w14:textId="77777777" w:rsidR="00B25FE7" w:rsidRPr="003A03DD" w:rsidRDefault="00B25FE7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gridSpan w:val="2"/>
          </w:tcPr>
          <w:p w14:paraId="0E5926D7" w14:textId="77777777" w:rsidR="00B25FE7" w:rsidRPr="003A03DD" w:rsidRDefault="00B25FE7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240" w:type="dxa"/>
            <w:gridSpan w:val="2"/>
          </w:tcPr>
          <w:p w14:paraId="0D33D130" w14:textId="77777777" w:rsidR="00B25FE7" w:rsidRPr="003A03DD" w:rsidRDefault="00B25FE7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</w:tr>
      <w:tr w:rsidR="00B25FE7" w:rsidRPr="003A03DD" w14:paraId="2F55C940" w14:textId="77777777" w:rsidTr="00760203">
        <w:tc>
          <w:tcPr>
            <w:tcW w:w="1525" w:type="dxa"/>
          </w:tcPr>
          <w:p w14:paraId="73438F6B" w14:textId="77777777" w:rsidR="00B25FE7" w:rsidRPr="003A03DD" w:rsidRDefault="00B25FE7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1E1F363" w14:textId="77777777" w:rsidR="00B25FE7" w:rsidRPr="003A03DD" w:rsidRDefault="00B25FE7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442C5A6" w14:textId="77777777" w:rsidR="00B25FE7" w:rsidRPr="003A03DD" w:rsidRDefault="00B25FE7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A5635A" w14:textId="77777777" w:rsidR="00B25FE7" w:rsidRPr="003A03DD" w:rsidRDefault="00B25FE7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3E12959" w14:textId="77777777" w:rsidR="00B25FE7" w:rsidRPr="003A03DD" w:rsidRDefault="00B25FE7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FBF0E7" w14:textId="77777777" w:rsidR="00B25FE7" w:rsidRPr="003A03DD" w:rsidRDefault="00B25FE7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3D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C76B9" w:rsidRPr="003A03DD" w14:paraId="24443F42" w14:textId="77777777" w:rsidTr="00760203">
        <w:tc>
          <w:tcPr>
            <w:tcW w:w="1525" w:type="dxa"/>
          </w:tcPr>
          <w:p w14:paraId="0916757E" w14:textId="77777777" w:rsidR="000C76B9" w:rsidRPr="003A03DD" w:rsidRDefault="000C76B9" w:rsidP="000C76B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White Blood Cell Count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DA62310" w14:textId="659982C6" w:rsidR="000C76B9" w:rsidRPr="003A03DD" w:rsidRDefault="000C76B9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99BF0CF" w14:textId="0CE884CD" w:rsidR="000C76B9" w:rsidRPr="003A03DD" w:rsidRDefault="000C76B9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1.04 [0.50, 1.58]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E72006D" w14:textId="5258EDBC" w:rsidR="000C76B9" w:rsidRPr="003A03DD" w:rsidRDefault="003A03DD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56873D86" w14:textId="33224C75" w:rsidR="000C76B9" w:rsidRPr="003A03DD" w:rsidRDefault="000C76B9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eastAsia="Times New Roman" w:hAnsi="Arial" w:cs="Arial"/>
                <w:sz w:val="20"/>
                <w:szCs w:val="20"/>
              </w:rPr>
              <w:t>1.04 [0.50, 1.58]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D50150C" w14:textId="2139CA86" w:rsidR="000C76B9" w:rsidRPr="003A03DD" w:rsidRDefault="000C76B9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03DD" w:rsidRPr="003A03DD" w14:paraId="4EE1DD29" w14:textId="77777777" w:rsidTr="00760203">
        <w:tc>
          <w:tcPr>
            <w:tcW w:w="1525" w:type="dxa"/>
            <w:vMerge w:val="restart"/>
          </w:tcPr>
          <w:p w14:paraId="428F1BAF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Lymphocyte Count</w:t>
            </w:r>
          </w:p>
        </w:tc>
        <w:tc>
          <w:tcPr>
            <w:tcW w:w="1620" w:type="dxa"/>
            <w:tcBorders>
              <w:bottom w:val="nil"/>
            </w:tcBorders>
          </w:tcPr>
          <w:p w14:paraId="0725EC02" w14:textId="4D3AE5C2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54DBBDA0" w14:textId="0D0E24C8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-0.15 [-0.30, 0.00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0D06861C" w14:textId="05F15EAA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B3CB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4E5391A0" w14:textId="777FC26F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-0.14 [-0.29, 0.00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77067C77" w14:textId="25EE6B8E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0.0</w:t>
            </w:r>
            <w:r w:rsidR="00D871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A03DD" w:rsidRPr="003A03DD" w14:paraId="3DA0CEC6" w14:textId="77777777" w:rsidTr="00760203">
        <w:tc>
          <w:tcPr>
            <w:tcW w:w="1525" w:type="dxa"/>
            <w:vMerge/>
          </w:tcPr>
          <w:p w14:paraId="1A56629B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F11945E" w14:textId="483B9FB1" w:rsidR="003A03DD" w:rsidRPr="003A03DD" w:rsidRDefault="000C021A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3A03DD" w:rsidRPr="003A03D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075E5F7" w14:textId="7E0EEFC4" w:rsidR="003A03DD" w:rsidRPr="003A03DD" w:rsidRDefault="0070375C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0375C">
              <w:rPr>
                <w:rFonts w:ascii="Arial" w:hAnsi="Arial" w:cs="Arial"/>
                <w:color w:val="000000"/>
                <w:sz w:val="20"/>
                <w:szCs w:val="20"/>
              </w:rPr>
              <w:t>0.20 [0.08, 0.33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6040C79" w14:textId="08A4A46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45F4C56" w14:textId="569C2D17" w:rsidR="003A03DD" w:rsidRPr="003A03DD" w:rsidRDefault="00872635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72635">
              <w:rPr>
                <w:rFonts w:ascii="Arial" w:hAnsi="Arial" w:cs="Arial"/>
                <w:sz w:val="20"/>
                <w:szCs w:val="20"/>
              </w:rPr>
              <w:t>0.21 [0.09, 0.34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7003291" w14:textId="42B0F29E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A03DD" w:rsidRPr="003A03DD" w14:paraId="0AEEC60D" w14:textId="77777777" w:rsidTr="00760203">
        <w:tc>
          <w:tcPr>
            <w:tcW w:w="1525" w:type="dxa"/>
            <w:vMerge w:val="restart"/>
          </w:tcPr>
          <w:p w14:paraId="275B38D6" w14:textId="678D18AB" w:rsidR="003A03DD" w:rsidRPr="003A03DD" w:rsidRDefault="00CB07D8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</w:t>
            </w:r>
            <w:r w:rsidR="003A03DD" w:rsidRPr="003A03DD">
              <w:rPr>
                <w:rFonts w:ascii="Arial" w:hAnsi="Arial" w:cs="Arial"/>
                <w:sz w:val="20"/>
                <w:szCs w:val="20"/>
              </w:rPr>
              <w:t xml:space="preserve"> Count</w:t>
            </w:r>
          </w:p>
        </w:tc>
        <w:tc>
          <w:tcPr>
            <w:tcW w:w="1620" w:type="dxa"/>
            <w:tcBorders>
              <w:bottom w:val="nil"/>
            </w:tcBorders>
          </w:tcPr>
          <w:p w14:paraId="71A027A1" w14:textId="2AF8461E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281D4D0B" w14:textId="6354BA29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1.25 [0.82, 1.68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072154B9" w14:textId="306F017C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24BBF9C0" w14:textId="4DB09347" w:rsidR="003A03DD" w:rsidRPr="003A03DD" w:rsidRDefault="00AD0BBA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D0BBA">
              <w:rPr>
                <w:rFonts w:ascii="Arial" w:hAnsi="Arial" w:cs="Arial"/>
                <w:sz w:val="20"/>
                <w:szCs w:val="20"/>
              </w:rPr>
              <w:t>1.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0BBA">
              <w:rPr>
                <w:rFonts w:ascii="Arial" w:hAnsi="Arial" w:cs="Arial"/>
                <w:sz w:val="20"/>
                <w:szCs w:val="20"/>
              </w:rPr>
              <w:t>[ 0.78, 1.64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5A690B99" w14:textId="1CCED3FA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03DD" w:rsidRPr="003A03DD" w14:paraId="76C2DEE2" w14:textId="77777777" w:rsidTr="00760203">
        <w:tc>
          <w:tcPr>
            <w:tcW w:w="1525" w:type="dxa"/>
            <w:vMerge/>
          </w:tcPr>
          <w:p w14:paraId="678EA6EF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A70B8B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3172C2D7" w14:textId="16756D1F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61 [-0.03, 1.26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AA988CD" w14:textId="48BE985E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4F1DA04" w14:textId="7796AA38" w:rsidR="003A03DD" w:rsidRPr="003A03DD" w:rsidRDefault="003D0504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D0504">
              <w:rPr>
                <w:rFonts w:ascii="Arial" w:hAnsi="Arial" w:cs="Arial"/>
                <w:sz w:val="20"/>
                <w:szCs w:val="20"/>
              </w:rPr>
              <w:t>0.38 [-0.25, 1.01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D45B878" w14:textId="644374BA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8D1470" w:rsidRPr="003A03DD" w14:paraId="5B3F5E00" w14:textId="77777777" w:rsidTr="00760203">
        <w:tc>
          <w:tcPr>
            <w:tcW w:w="1525" w:type="dxa"/>
            <w:vMerge w:val="restart"/>
          </w:tcPr>
          <w:p w14:paraId="242C4E3C" w14:textId="7777777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Monocyte Count</w:t>
            </w:r>
          </w:p>
        </w:tc>
        <w:tc>
          <w:tcPr>
            <w:tcW w:w="1620" w:type="dxa"/>
            <w:tcBorders>
              <w:bottom w:val="nil"/>
            </w:tcBorders>
          </w:tcPr>
          <w:p w14:paraId="52C2088C" w14:textId="11A6B941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78CEB7E6" w14:textId="2E828DEA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 xml:space="preserve"> [-0.06, 0.06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D71F8FA" w14:textId="772717F3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08696391" w14:textId="16C791CF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B6FF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B6FF0">
              <w:rPr>
                <w:rFonts w:ascii="Arial" w:hAnsi="Arial" w:cs="Arial"/>
                <w:sz w:val="20"/>
                <w:szCs w:val="20"/>
              </w:rPr>
              <w:t xml:space="preserve"> [-0.06, 0.06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4E1D75DC" w14:textId="441DA99C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FF7D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D1470" w:rsidRPr="003A03DD" w14:paraId="785B76DD" w14:textId="77777777" w:rsidTr="00760203">
        <w:tc>
          <w:tcPr>
            <w:tcW w:w="1525" w:type="dxa"/>
            <w:vMerge/>
          </w:tcPr>
          <w:p w14:paraId="2906011D" w14:textId="7777777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658A94" w14:textId="7777777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Age (10 year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0822FD2" w14:textId="2E3C82C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-0.02 [-0.04, 0.00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D71863E" w14:textId="38DA64C8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737FB80" w14:textId="58D3FB08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45A7D">
              <w:rPr>
                <w:rFonts w:ascii="Arial" w:hAnsi="Arial" w:cs="Arial"/>
                <w:sz w:val="20"/>
                <w:szCs w:val="20"/>
              </w:rPr>
              <w:t>-0.01 [-0.03, 0.01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9B82476" w14:textId="4100ABF3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FF7D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D1470" w:rsidRPr="003A03DD" w14:paraId="0CCA1F00" w14:textId="77777777" w:rsidTr="00760203">
        <w:tc>
          <w:tcPr>
            <w:tcW w:w="1525" w:type="dxa"/>
            <w:vMerge/>
          </w:tcPr>
          <w:p w14:paraId="67EBFEBC" w14:textId="7777777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985546" w14:textId="29A29F90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3A03D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60C5C9B" w14:textId="6F455748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689C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6689C">
              <w:rPr>
                <w:rFonts w:ascii="Arial" w:hAnsi="Arial" w:cs="Arial"/>
                <w:color w:val="000000"/>
                <w:sz w:val="20"/>
                <w:szCs w:val="20"/>
              </w:rPr>
              <w:t>[-0.15, -0.04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349A205" w14:textId="5815092E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AD94906" w14:textId="576056A3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B35AF">
              <w:rPr>
                <w:rFonts w:ascii="Arial" w:hAnsi="Arial" w:cs="Arial"/>
                <w:sz w:val="20"/>
                <w:szCs w:val="20"/>
              </w:rPr>
              <w:t>-0.09 [-0.14, -0.03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CD32F4B" w14:textId="0FD0D20C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D1470" w:rsidRPr="003A03DD" w14:paraId="75783255" w14:textId="77777777" w:rsidTr="00760203">
        <w:tc>
          <w:tcPr>
            <w:tcW w:w="1525" w:type="dxa"/>
            <w:vMerge/>
          </w:tcPr>
          <w:p w14:paraId="4113F2CE" w14:textId="7777777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569E55" w14:textId="77777777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5704E005" w14:textId="4606F3CB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7 [-0.02, 0.16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113020B" w14:textId="700DA32E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1426539" w14:textId="6A90E8AC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45A7D">
              <w:rPr>
                <w:rFonts w:ascii="Arial" w:hAnsi="Arial" w:cs="Arial"/>
                <w:sz w:val="20"/>
                <w:szCs w:val="20"/>
              </w:rPr>
              <w:t>0.07 [-0.02, 0.16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31EDAF" w14:textId="51D160CB" w:rsidR="008D1470" w:rsidRPr="003A03DD" w:rsidRDefault="008D1470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FF7D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7185" w:rsidRPr="003A03DD" w14:paraId="39E29621" w14:textId="77777777" w:rsidTr="00760203">
        <w:tc>
          <w:tcPr>
            <w:tcW w:w="1525" w:type="dxa"/>
            <w:vMerge/>
          </w:tcPr>
          <w:p w14:paraId="5C2EB78B" w14:textId="77777777" w:rsidR="00327185" w:rsidRPr="003A03DD" w:rsidRDefault="00327185" w:rsidP="0032718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7442764" w14:textId="65660A4C" w:rsidR="00327185" w:rsidRPr="003A03DD" w:rsidRDefault="00327185" w:rsidP="0032718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5CA7DD46" w14:textId="5972AD9B" w:rsidR="00327185" w:rsidRPr="003A03DD" w:rsidRDefault="00327185" w:rsidP="0032718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8D">
              <w:rPr>
                <w:rFonts w:ascii="Arial" w:hAnsi="Arial" w:cs="Arial"/>
                <w:color w:val="000000"/>
                <w:sz w:val="20"/>
                <w:szCs w:val="20"/>
              </w:rPr>
              <w:t>0.20 [0.03, 0.37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EE0BE3E" w14:textId="1F7AFD2F" w:rsidR="00327185" w:rsidRPr="003A03DD" w:rsidRDefault="00327185" w:rsidP="0032718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EEF1501" w14:textId="4C4FC0CD" w:rsidR="00327185" w:rsidRPr="00345A7D" w:rsidRDefault="00327185" w:rsidP="0032718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E0EBF">
              <w:rPr>
                <w:rFonts w:ascii="Arial" w:hAnsi="Arial" w:cs="Arial"/>
                <w:sz w:val="20"/>
                <w:szCs w:val="20"/>
              </w:rPr>
              <w:t>0.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0EBF">
              <w:rPr>
                <w:rFonts w:ascii="Arial" w:hAnsi="Arial" w:cs="Arial"/>
                <w:sz w:val="20"/>
                <w:szCs w:val="20"/>
              </w:rPr>
              <w:t>[0.04, 0.38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505C851" w14:textId="2AA45250" w:rsidR="00327185" w:rsidRDefault="00327185" w:rsidP="0032718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A03DD" w:rsidRPr="003A03DD" w14:paraId="1B04D4C8" w14:textId="77777777" w:rsidTr="00760203">
        <w:tc>
          <w:tcPr>
            <w:tcW w:w="1525" w:type="dxa"/>
            <w:vMerge w:val="restart"/>
            <w:tcBorders>
              <w:bottom w:val="nil"/>
            </w:tcBorders>
          </w:tcPr>
          <w:p w14:paraId="2A223EB6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Platelet Count</w:t>
            </w:r>
          </w:p>
        </w:tc>
        <w:tc>
          <w:tcPr>
            <w:tcW w:w="1620" w:type="dxa"/>
            <w:tcBorders>
              <w:bottom w:val="nil"/>
            </w:tcBorders>
          </w:tcPr>
          <w:p w14:paraId="7ECC897B" w14:textId="687B2B94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07C32AD3" w14:textId="7A50996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42.55 [22.65, 62.45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654E8CEF" w14:textId="4A56FF9B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11819414" w14:textId="3B8C567F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1A25" w:rsidRPr="007F1A25">
              <w:rPr>
                <w:rFonts w:ascii="Arial" w:hAnsi="Arial" w:cs="Arial"/>
                <w:sz w:val="20"/>
                <w:szCs w:val="20"/>
              </w:rPr>
              <w:t>45.36</w:t>
            </w:r>
            <w:r w:rsidR="007F1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1A25" w:rsidRPr="007F1A25">
              <w:rPr>
                <w:rFonts w:ascii="Arial" w:hAnsi="Arial" w:cs="Arial"/>
                <w:sz w:val="20"/>
                <w:szCs w:val="20"/>
              </w:rPr>
              <w:t>[26.02, 64.69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331A8248" w14:textId="68C91F2E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03DD" w:rsidRPr="003A03DD" w14:paraId="30B3016B" w14:textId="77777777" w:rsidTr="00760203"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</w:tcPr>
          <w:p w14:paraId="1FDF1D19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D6C11F6" w14:textId="3BC65AE5" w:rsidR="003A03DD" w:rsidRPr="003A03DD" w:rsidRDefault="000C021A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3A03DD" w:rsidRPr="003A03D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45F9E7F4" w14:textId="51244B32" w:rsidR="003A03DD" w:rsidRPr="003A03DD" w:rsidRDefault="00892DE8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92DE8">
              <w:rPr>
                <w:rFonts w:ascii="Arial" w:hAnsi="Arial" w:cs="Arial"/>
                <w:color w:val="000000"/>
                <w:sz w:val="20"/>
                <w:szCs w:val="20"/>
              </w:rPr>
              <w:t>39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92DE8">
              <w:rPr>
                <w:rFonts w:ascii="Arial" w:hAnsi="Arial" w:cs="Arial"/>
                <w:color w:val="000000"/>
                <w:sz w:val="20"/>
                <w:szCs w:val="20"/>
              </w:rPr>
              <w:t>[22.23, 57.25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F445076" w14:textId="2AEAE7A9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1ACF8A06" w14:textId="37994047" w:rsidR="003A03DD" w:rsidRPr="003A03DD" w:rsidRDefault="002C0A07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C0A07">
              <w:rPr>
                <w:rFonts w:ascii="Arial" w:hAnsi="Arial" w:cs="Arial"/>
                <w:sz w:val="20"/>
                <w:szCs w:val="20"/>
              </w:rPr>
              <w:t>41.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0A07">
              <w:rPr>
                <w:rFonts w:ascii="Arial" w:hAnsi="Arial" w:cs="Arial"/>
                <w:sz w:val="20"/>
                <w:szCs w:val="20"/>
              </w:rPr>
              <w:t>[24.79, 58.97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6EEC2C7" w14:textId="2D4CFDE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03DD" w:rsidRPr="003A03DD" w14:paraId="1ED7493F" w14:textId="77777777" w:rsidTr="00760203">
        <w:tc>
          <w:tcPr>
            <w:tcW w:w="1525" w:type="dxa"/>
            <w:vMerge w:val="restart"/>
            <w:tcBorders>
              <w:bottom w:val="nil"/>
            </w:tcBorders>
          </w:tcPr>
          <w:p w14:paraId="48BA71FC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Hematocrit Count</w:t>
            </w:r>
          </w:p>
        </w:tc>
        <w:tc>
          <w:tcPr>
            <w:tcW w:w="1620" w:type="dxa"/>
            <w:tcBorders>
              <w:bottom w:val="nil"/>
            </w:tcBorders>
          </w:tcPr>
          <w:p w14:paraId="33B3B387" w14:textId="5843B2D1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</w:tc>
        <w:tc>
          <w:tcPr>
            <w:tcW w:w="2160" w:type="dxa"/>
            <w:tcBorders>
              <w:bottom w:val="nil"/>
            </w:tcBorders>
            <w:vAlign w:val="bottom"/>
          </w:tcPr>
          <w:p w14:paraId="0FFB19DD" w14:textId="25CF1791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-1.81 [-2.79, -0.83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F1BE244" w14:textId="186640F3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5BC42045" w14:textId="1AC77B4C" w:rsidR="003A03DD" w:rsidRPr="003A03DD" w:rsidRDefault="00014D83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14D83">
              <w:rPr>
                <w:rFonts w:ascii="Arial" w:hAnsi="Arial" w:cs="Arial"/>
                <w:sz w:val="20"/>
                <w:szCs w:val="20"/>
              </w:rPr>
              <w:t>-2.02 [-2.83, -1.21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0E16E18B" w14:textId="1014C51B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03DD" w:rsidRPr="003A03DD" w14:paraId="63DF2D72" w14:textId="77777777" w:rsidTr="00760203">
        <w:trPr>
          <w:trHeight w:val="162"/>
        </w:trPr>
        <w:tc>
          <w:tcPr>
            <w:tcW w:w="1525" w:type="dxa"/>
            <w:vMerge/>
            <w:tcBorders>
              <w:top w:val="nil"/>
              <w:bottom w:val="nil"/>
            </w:tcBorders>
          </w:tcPr>
          <w:p w14:paraId="4421AEC2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3A1D25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Age (10 years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5F7CF805" w14:textId="504BA58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-0.30 [-0.58, -0.02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843C104" w14:textId="6AF5E9A9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852D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A509131" w14:textId="241E4668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63B3" w:rsidRPr="00AB63B3">
              <w:rPr>
                <w:rFonts w:ascii="Arial" w:hAnsi="Arial" w:cs="Arial"/>
                <w:sz w:val="20"/>
                <w:szCs w:val="20"/>
              </w:rPr>
              <w:t>0.01 [-0.23, 0.26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FDEDD5E" w14:textId="13448145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3A03DD" w:rsidRPr="003A03DD" w14:paraId="49E7E700" w14:textId="77777777" w:rsidTr="00760203"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</w:tcPr>
          <w:p w14:paraId="03DF6781" w14:textId="77777777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C92615C" w14:textId="79B1EDF4" w:rsidR="003A03DD" w:rsidRPr="003A03DD" w:rsidRDefault="000C021A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3A03DD" w:rsidRPr="003A03DD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06ADC152" w14:textId="1D3D17C3" w:rsidR="003A03DD" w:rsidRPr="003A03DD" w:rsidRDefault="00DA386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A386D">
              <w:rPr>
                <w:rFonts w:ascii="Arial" w:hAnsi="Arial" w:cs="Arial"/>
                <w:color w:val="000000"/>
                <w:sz w:val="20"/>
                <w:szCs w:val="20"/>
              </w:rPr>
              <w:t>-3.24 [-3.96, -2.51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2DE116C" w14:textId="2CB4DCD4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2C4F43A3" w14:textId="568883A3" w:rsidR="003A03DD" w:rsidRPr="003A03DD" w:rsidRDefault="00A13FE2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13FE2">
              <w:rPr>
                <w:rFonts w:ascii="Arial" w:hAnsi="Arial" w:cs="Arial"/>
                <w:sz w:val="20"/>
                <w:szCs w:val="20"/>
              </w:rPr>
              <w:t>-3.34 [-4.07, -2.61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7E2912A" w14:textId="14513109" w:rsidR="003A03DD" w:rsidRPr="003A03DD" w:rsidRDefault="003A03DD" w:rsidP="003A03D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BF26EB" w:rsidRPr="003A03DD" w14:paraId="115FBBA9" w14:textId="77777777" w:rsidTr="00760203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EEA4DD0" w14:textId="251E3A9B" w:rsidR="00BF26EB" w:rsidRPr="003A03DD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C1BAB">
              <w:rPr>
                <w:rFonts w:ascii="Arial" w:hAnsi="Arial" w:cs="Arial"/>
                <w:sz w:val="20"/>
                <w:szCs w:val="20"/>
              </w:rPr>
              <w:t>Neutrophil-to-Lymphocyte</w:t>
            </w:r>
            <w:r>
              <w:rPr>
                <w:rFonts w:ascii="Arial" w:hAnsi="Arial" w:cs="Arial"/>
                <w:sz w:val="20"/>
                <w:szCs w:val="20"/>
              </w:rPr>
              <w:t xml:space="preserve"> Rati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81FD61" w14:textId="028C7693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Seropositive</w:t>
            </w:r>
          </w:p>
          <w:p w14:paraId="5AE21D19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  <w:p w14:paraId="6DB7F88E" w14:textId="2F831E0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D7485" w14:textId="77777777" w:rsidR="00BF26EB" w:rsidRDefault="00BF26EB" w:rsidP="00BF26E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186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03186">
              <w:rPr>
                <w:rFonts w:ascii="Arial" w:hAnsi="Arial" w:cs="Arial"/>
                <w:color w:val="000000"/>
                <w:sz w:val="20"/>
                <w:szCs w:val="20"/>
              </w:rPr>
              <w:t>[0.83, 1.73]</w:t>
            </w:r>
          </w:p>
          <w:p w14:paraId="2E8BD155" w14:textId="77777777" w:rsidR="00BF26EB" w:rsidRDefault="00BF26EB" w:rsidP="00BF26E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[-0.81, 0.03]</w:t>
            </w:r>
          </w:p>
          <w:p w14:paraId="45C7512D" w14:textId="44EA7A80" w:rsidR="00BF26EB" w:rsidRPr="00DA386D" w:rsidRDefault="00BF26EB" w:rsidP="00BF26E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[0.05, 1.44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E2803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14:paraId="3591E916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0A821347" w14:textId="39A7BD58" w:rsidR="00BF26EB" w:rsidRPr="003A03DD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78557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86FFC">
              <w:rPr>
                <w:rFonts w:ascii="Arial" w:hAnsi="Arial" w:cs="Arial"/>
                <w:sz w:val="20"/>
                <w:szCs w:val="20"/>
              </w:rPr>
              <w:t>1.21[ 0.77, 1.66]</w:t>
            </w:r>
          </w:p>
          <w:p w14:paraId="26B31D5E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0663D">
              <w:rPr>
                <w:rFonts w:ascii="Arial" w:hAnsi="Arial" w:cs="Arial"/>
                <w:sz w:val="20"/>
                <w:szCs w:val="20"/>
              </w:rPr>
              <w:t>-0.3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663D">
              <w:rPr>
                <w:rFonts w:ascii="Arial" w:hAnsi="Arial" w:cs="Arial"/>
                <w:sz w:val="20"/>
                <w:szCs w:val="20"/>
              </w:rPr>
              <w:t>[-0.77, 0.01]</w:t>
            </w:r>
          </w:p>
          <w:p w14:paraId="3B2A3BCC" w14:textId="407A72EB" w:rsidR="00BF26EB" w:rsidRPr="00A13FE2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0663D">
              <w:rPr>
                <w:rFonts w:ascii="Arial" w:hAnsi="Arial" w:cs="Arial"/>
                <w:sz w:val="20"/>
                <w:szCs w:val="20"/>
              </w:rPr>
              <w:t>0.51 [-0.14, 1.16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ABB5C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14:paraId="103297CF" w14:textId="77777777" w:rsidR="00BF26EB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5E44D301" w14:textId="7FF69C70" w:rsidR="00BF26EB" w:rsidRPr="003A03DD" w:rsidRDefault="00BF26EB" w:rsidP="00BF26E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</w:tbl>
    <w:p w14:paraId="50D07448" w14:textId="62D1CB6C" w:rsidR="0096555A" w:rsidRDefault="0096555A" w:rsidP="0096555A"/>
    <w:p w14:paraId="08417564" w14:textId="21E9D830" w:rsidR="7CD923B6" w:rsidRDefault="7CD923B6">
      <w:r>
        <w:br w:type="page"/>
      </w:r>
    </w:p>
    <w:p w14:paraId="77B8EFB8" w14:textId="48E0D163" w:rsidR="0096555A" w:rsidRDefault="0096555A" w:rsidP="0096555A">
      <w:pPr>
        <w:rPr>
          <w:rFonts w:ascii="Times New Roman" w:hAnsi="Times New Roman" w:cs="Times New Roman"/>
        </w:rPr>
      </w:pPr>
      <w:r w:rsidRPr="007C2D0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7C2D0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djusted linear regression models among antibiotic naïve patients with early Lyme disease to predict CBC test result values, with erythema </w:t>
      </w:r>
      <w:proofErr w:type="spellStart"/>
      <w:r>
        <w:rPr>
          <w:rFonts w:ascii="Times New Roman" w:hAnsi="Times New Roman" w:cs="Times New Roman"/>
        </w:rPr>
        <w:t>migrans</w:t>
      </w:r>
      <w:proofErr w:type="spellEnd"/>
      <w:r>
        <w:rPr>
          <w:rFonts w:ascii="Times New Roman" w:hAnsi="Times New Roman" w:cs="Times New Roman"/>
        </w:rPr>
        <w:t xml:space="preserve"> lesion size </w:t>
      </w:r>
      <w:r w:rsidR="003D2F6D">
        <w:rPr>
          <w:rFonts w:ascii="Times New Roman" w:hAnsi="Times New Roman" w:cs="Times New Roman"/>
        </w:rPr>
        <w:t>(in cm</w:t>
      </w:r>
      <w:r w:rsidR="003D2F6D" w:rsidRPr="003D2F6D">
        <w:rPr>
          <w:rFonts w:ascii="Times New Roman" w:hAnsi="Times New Roman" w:cs="Times New Roman"/>
          <w:vertAlign w:val="superscript"/>
        </w:rPr>
        <w:t>2</w:t>
      </w:r>
      <w:r w:rsidR="003D2F6D">
        <w:rPr>
          <w:rFonts w:ascii="Times New Roman" w:hAnsi="Times New Roman" w:cs="Times New Roman"/>
        </w:rPr>
        <w:t xml:space="preserve">, scaled </w:t>
      </w:r>
      <w:r w:rsidR="005B398C">
        <w:rPr>
          <w:rFonts w:ascii="Times New Roman" w:hAnsi="Times New Roman" w:cs="Times New Roman"/>
        </w:rPr>
        <w:t xml:space="preserve">by dividing by 100) </w:t>
      </w:r>
      <w:r>
        <w:rPr>
          <w:rFonts w:ascii="Times New Roman" w:hAnsi="Times New Roman" w:cs="Times New Roman"/>
        </w:rPr>
        <w:t>as the primary independent variable of interest and the following included as potential confounders: age, sex, laboratory, race</w:t>
      </w:r>
      <w:r w:rsidR="00E350A0">
        <w:rPr>
          <w:rFonts w:ascii="Times New Roman" w:hAnsi="Times New Roman" w:cs="Times New Roman"/>
        </w:rPr>
        <w:t xml:space="preserve"> (Black vs. other and White vs. other)</w:t>
      </w:r>
      <w:r>
        <w:rPr>
          <w:rFonts w:ascii="Times New Roman" w:hAnsi="Times New Roman" w:cs="Times New Roman"/>
        </w:rPr>
        <w:t>,</w:t>
      </w:r>
      <w:r w:rsidR="008C08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ispanic </w:t>
      </w:r>
      <w:r w:rsidR="00005EAA">
        <w:rPr>
          <w:rFonts w:ascii="Times New Roman" w:hAnsi="Times New Roman" w:cs="Times New Roman"/>
        </w:rPr>
        <w:t>ethnicity</w:t>
      </w:r>
      <w:r w:rsidR="008C0870">
        <w:rPr>
          <w:rFonts w:ascii="Times New Roman" w:hAnsi="Times New Roman" w:cs="Times New Roman"/>
        </w:rPr>
        <w:t>, and corticosteroids</w:t>
      </w:r>
      <w:r>
        <w:rPr>
          <w:rFonts w:ascii="Times New Roman" w:hAnsi="Times New Roman" w:cs="Times New Roman"/>
        </w:rPr>
        <w:t xml:space="preserve">. </w:t>
      </w:r>
      <w:r w:rsidR="00E350A0">
        <w:rPr>
          <w:rFonts w:ascii="Times New Roman" w:hAnsi="Times New Roman" w:cs="Times New Roman"/>
        </w:rPr>
        <w:t>Only v</w:t>
      </w:r>
      <w:r>
        <w:rPr>
          <w:rFonts w:ascii="Times New Roman" w:hAnsi="Times New Roman" w:cs="Times New Roman"/>
        </w:rPr>
        <w:t xml:space="preserve">ariables identified as significant </w:t>
      </w:r>
      <w:r w:rsidR="00BA5FF1">
        <w:rPr>
          <w:rFonts w:ascii="Times New Roman" w:hAnsi="Times New Roman" w:cs="Times New Roman"/>
        </w:rPr>
        <w:t xml:space="preserve">(p&lt;0.15) </w:t>
      </w:r>
      <w:r>
        <w:rPr>
          <w:rFonts w:ascii="Times New Roman" w:hAnsi="Times New Roman" w:cs="Times New Roman"/>
        </w:rPr>
        <w:t>in univariate analyses were included in a final adjusted model</w:t>
      </w:r>
      <w:r w:rsidR="00E350A0">
        <w:rPr>
          <w:rFonts w:ascii="Times New Roman" w:hAnsi="Times New Roman" w:cs="Times New Roman"/>
        </w:rPr>
        <w:t xml:space="preserve"> and presented in the table below</w:t>
      </w:r>
      <w:r>
        <w:rPr>
          <w:rFonts w:ascii="Times New Roman" w:hAnsi="Times New Roman" w:cs="Times New Roman"/>
        </w:rPr>
        <w:t xml:space="preserve">. </w:t>
      </w:r>
    </w:p>
    <w:p w14:paraId="26A3DF44" w14:textId="77777777" w:rsidR="0096555A" w:rsidRDefault="0096555A" w:rsidP="0096555A"/>
    <w:tbl>
      <w:tblPr>
        <w:tblStyle w:val="TableGrid"/>
        <w:tblW w:w="953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618"/>
        <w:gridCol w:w="2162"/>
        <w:gridCol w:w="1080"/>
        <w:gridCol w:w="2250"/>
        <w:gridCol w:w="990"/>
      </w:tblGrid>
      <w:tr w:rsidR="00B622DF" w:rsidRPr="005910BC" w14:paraId="1F6DA4F2" w14:textId="77777777" w:rsidTr="00ED70B2">
        <w:tc>
          <w:tcPr>
            <w:tcW w:w="1435" w:type="dxa"/>
          </w:tcPr>
          <w:p w14:paraId="5B71042B" w14:textId="77777777" w:rsidR="00B622DF" w:rsidRPr="005910BC" w:rsidRDefault="00B622DF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8" w:type="dxa"/>
          </w:tcPr>
          <w:p w14:paraId="19B9DB90" w14:textId="77777777" w:rsidR="00B622DF" w:rsidRPr="005910BC" w:rsidRDefault="00B622DF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42" w:type="dxa"/>
            <w:gridSpan w:val="2"/>
          </w:tcPr>
          <w:p w14:paraId="0A28D30C" w14:textId="77777777" w:rsidR="00B622DF" w:rsidRPr="005910BC" w:rsidRDefault="00B622DF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240" w:type="dxa"/>
            <w:gridSpan w:val="2"/>
          </w:tcPr>
          <w:p w14:paraId="5B351B85" w14:textId="77777777" w:rsidR="00B622DF" w:rsidRPr="005910BC" w:rsidRDefault="00B622DF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</w:tr>
      <w:tr w:rsidR="00B622DF" w:rsidRPr="005910BC" w14:paraId="2ED7358A" w14:textId="77777777" w:rsidTr="00ED70B2">
        <w:tc>
          <w:tcPr>
            <w:tcW w:w="1435" w:type="dxa"/>
          </w:tcPr>
          <w:p w14:paraId="4C5D9368" w14:textId="77777777" w:rsidR="00B622DF" w:rsidRPr="005910BC" w:rsidRDefault="00B622DF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CECDF2A" w14:textId="77777777" w:rsidR="00B622DF" w:rsidRPr="005910BC" w:rsidRDefault="00B622DF" w:rsidP="001D0792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663A14B0" w14:textId="77777777" w:rsidR="00B622DF" w:rsidRPr="005910BC" w:rsidRDefault="00B622DF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389A3F" w14:textId="77777777" w:rsidR="00B622DF" w:rsidRPr="005910BC" w:rsidRDefault="00B622DF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F825BD2" w14:textId="77777777" w:rsidR="00B622DF" w:rsidRPr="005910BC" w:rsidRDefault="00B622DF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096793" w14:textId="77777777" w:rsidR="00B622DF" w:rsidRPr="005910BC" w:rsidRDefault="00B622DF" w:rsidP="001D0792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0B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469A4" w:rsidRPr="005910BC" w14:paraId="5792E4CA" w14:textId="77777777" w:rsidTr="00ED70B2">
        <w:tc>
          <w:tcPr>
            <w:tcW w:w="1435" w:type="dxa"/>
            <w:vAlign w:val="center"/>
          </w:tcPr>
          <w:p w14:paraId="112DBF62" w14:textId="77777777" w:rsidR="006469A4" w:rsidRPr="005910BC" w:rsidRDefault="006469A4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White Blood Cell Count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14:paraId="2313DAAF" w14:textId="7E5360E3" w:rsidR="006469A4" w:rsidRPr="005910BC" w:rsidRDefault="006469A4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</w:tc>
        <w:tc>
          <w:tcPr>
            <w:tcW w:w="2162" w:type="dxa"/>
            <w:tcBorders>
              <w:bottom w:val="nil"/>
            </w:tcBorders>
            <w:vAlign w:val="center"/>
          </w:tcPr>
          <w:p w14:paraId="4BB93B5F" w14:textId="0E9C7A68" w:rsidR="006469A4" w:rsidRPr="005910BC" w:rsidRDefault="006469A4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22 [0.08, 0.37]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C279683" w14:textId="70A528BE" w:rsidR="006469A4" w:rsidRPr="005910BC" w:rsidRDefault="006469A4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35C5E1C1" w14:textId="55CABC46" w:rsidR="006469A4" w:rsidRPr="005910BC" w:rsidRDefault="006469A4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22 [0.08, 0.37]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3726B81" w14:textId="5DA5A01F" w:rsidR="006469A4" w:rsidRPr="005910BC" w:rsidRDefault="006469A4" w:rsidP="001B6DB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6469A4" w:rsidRPr="005910BC" w14:paraId="090FAC8B" w14:textId="77777777" w:rsidTr="00ED70B2">
        <w:tc>
          <w:tcPr>
            <w:tcW w:w="1435" w:type="dxa"/>
            <w:vMerge w:val="restart"/>
          </w:tcPr>
          <w:p w14:paraId="5B4411D5" w14:textId="77777777" w:rsidR="006469A4" w:rsidRPr="005910BC" w:rsidRDefault="006469A4" w:rsidP="006469A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Lymphocyte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5D6D0014" w14:textId="015C052A" w:rsidR="006469A4" w:rsidRPr="005910BC" w:rsidRDefault="006469A4" w:rsidP="006469A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</w:tc>
        <w:tc>
          <w:tcPr>
            <w:tcW w:w="2162" w:type="dxa"/>
            <w:tcBorders>
              <w:bottom w:val="nil"/>
            </w:tcBorders>
            <w:vAlign w:val="bottom"/>
          </w:tcPr>
          <w:p w14:paraId="39A8E817" w14:textId="22B7F69E" w:rsidR="006469A4" w:rsidRPr="005910BC" w:rsidRDefault="006469A4" w:rsidP="006469A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-0.01 [-0.05, 0.03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1FDC989E" w14:textId="08AF0D16" w:rsidR="006469A4" w:rsidRPr="005910BC" w:rsidRDefault="006469A4" w:rsidP="006469A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6CD7AC34" w14:textId="31D15C02" w:rsidR="006469A4" w:rsidRPr="005910BC" w:rsidRDefault="00265357" w:rsidP="006469A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65357">
              <w:rPr>
                <w:rFonts w:ascii="Arial" w:hAnsi="Arial" w:cs="Arial"/>
                <w:sz w:val="20"/>
                <w:szCs w:val="20"/>
              </w:rPr>
              <w:t>0.</w:t>
            </w:r>
            <w:r w:rsidR="001E4A46" w:rsidRPr="001E4A46">
              <w:rPr>
                <w:rFonts w:ascii="Arial" w:hAnsi="Arial" w:cs="Arial"/>
                <w:sz w:val="20"/>
                <w:szCs w:val="20"/>
              </w:rPr>
              <w:t>00</w:t>
            </w:r>
            <w:r w:rsidR="001E4A46">
              <w:rPr>
                <w:rFonts w:ascii="Arial" w:hAnsi="Arial" w:cs="Arial"/>
                <w:sz w:val="20"/>
                <w:szCs w:val="20"/>
              </w:rPr>
              <w:t>2</w:t>
            </w:r>
            <w:r w:rsidRPr="00265357">
              <w:rPr>
                <w:rFonts w:ascii="Arial" w:hAnsi="Arial" w:cs="Arial"/>
                <w:sz w:val="20"/>
                <w:szCs w:val="20"/>
              </w:rPr>
              <w:t xml:space="preserve"> [-0.04, 0.04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8F639AF" w14:textId="463BA464" w:rsidR="006469A4" w:rsidRPr="005910BC" w:rsidRDefault="00C6435B" w:rsidP="006469A4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5424DA" w:rsidRPr="005910BC" w14:paraId="703F62FB" w14:textId="77777777" w:rsidTr="00ED70B2">
        <w:tc>
          <w:tcPr>
            <w:tcW w:w="1435" w:type="dxa"/>
            <w:vMerge/>
          </w:tcPr>
          <w:p w14:paraId="6A7A2613" w14:textId="77777777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6B139FFC" w14:textId="21D94B76" w:rsidR="005424DA" w:rsidRPr="005910BC" w:rsidRDefault="00D31C46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5424DA" w:rsidRPr="005910B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6AED74C4" w14:textId="6A8EE39A" w:rsidR="005424DA" w:rsidRPr="005910BC" w:rsidRDefault="00B30B67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30B67">
              <w:rPr>
                <w:rFonts w:ascii="Arial" w:hAnsi="Arial" w:cs="Arial"/>
                <w:color w:val="000000"/>
                <w:sz w:val="20"/>
                <w:szCs w:val="20"/>
              </w:rPr>
              <w:t>0.20 [0.08, 0.33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2A56489" w14:textId="3C450306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E0EB3D0" w14:textId="49A02967" w:rsidR="005424DA" w:rsidRPr="005910BC" w:rsidRDefault="008B0B31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0B31">
              <w:rPr>
                <w:rFonts w:ascii="Arial" w:hAnsi="Arial" w:cs="Arial"/>
                <w:sz w:val="20"/>
                <w:szCs w:val="20"/>
              </w:rPr>
              <w:t>0.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0B31">
              <w:rPr>
                <w:rFonts w:ascii="Arial" w:hAnsi="Arial" w:cs="Arial"/>
                <w:sz w:val="20"/>
                <w:szCs w:val="20"/>
              </w:rPr>
              <w:t>[ 0.08, 0.34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514F672" w14:textId="5E4C214E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424DA" w:rsidRPr="005910BC" w14:paraId="3EA311D8" w14:textId="77777777" w:rsidTr="00ED70B2">
        <w:tc>
          <w:tcPr>
            <w:tcW w:w="1435" w:type="dxa"/>
            <w:vMerge w:val="restart"/>
          </w:tcPr>
          <w:p w14:paraId="78000098" w14:textId="73CDA03F" w:rsidR="005424DA" w:rsidRPr="005910BC" w:rsidRDefault="00CB07D8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</w:t>
            </w:r>
            <w:r w:rsidR="005424DA" w:rsidRPr="005910BC">
              <w:rPr>
                <w:rFonts w:ascii="Arial" w:hAnsi="Arial" w:cs="Arial"/>
                <w:sz w:val="20"/>
                <w:szCs w:val="20"/>
              </w:rPr>
              <w:t xml:space="preserve">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3323CEB1" w14:textId="7C5E4BDE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</w:tc>
        <w:tc>
          <w:tcPr>
            <w:tcW w:w="2162" w:type="dxa"/>
            <w:tcBorders>
              <w:bottom w:val="nil"/>
            </w:tcBorders>
            <w:vAlign w:val="bottom"/>
          </w:tcPr>
          <w:p w14:paraId="7FBD1F5C" w14:textId="5D875E5B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24 [0.12, 0.35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1568FC11" w14:textId="723ED04D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779AE486" w14:textId="1361133A" w:rsidR="005424DA" w:rsidRPr="005910BC" w:rsidRDefault="00E27746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27746">
              <w:rPr>
                <w:rFonts w:ascii="Arial" w:hAnsi="Arial" w:cs="Arial"/>
                <w:sz w:val="20"/>
                <w:szCs w:val="20"/>
              </w:rPr>
              <w:t>0.23 [ 0.11, 0.34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0C3DEC68" w14:textId="5E935E42" w:rsidR="005424DA" w:rsidRPr="005910BC" w:rsidRDefault="001260D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424DA" w:rsidRPr="005910BC" w14:paraId="42FBC659" w14:textId="77777777" w:rsidTr="00ED70B2">
        <w:tc>
          <w:tcPr>
            <w:tcW w:w="1435" w:type="dxa"/>
            <w:vMerge/>
          </w:tcPr>
          <w:p w14:paraId="385BC5FE" w14:textId="77777777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33C77784" w14:textId="77777777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0640DF6B" w14:textId="65329439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61 [-0.03, 1.26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1C7C4E5" w14:textId="54ACE3E3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7D9416F" w14:textId="07F6549D" w:rsidR="005424DA" w:rsidRPr="005910BC" w:rsidRDefault="001260D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60DC">
              <w:rPr>
                <w:rFonts w:ascii="Arial" w:hAnsi="Arial" w:cs="Arial"/>
                <w:sz w:val="20"/>
                <w:szCs w:val="20"/>
              </w:rPr>
              <w:t>0.59 [-0.04, 1.22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4B01AAB" w14:textId="2F19C109" w:rsidR="005424DA" w:rsidRPr="005910BC" w:rsidRDefault="001260D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C461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02A6C" w:rsidRPr="005910BC" w14:paraId="198E696C" w14:textId="77777777" w:rsidTr="00ED70B2">
        <w:tc>
          <w:tcPr>
            <w:tcW w:w="1435" w:type="dxa"/>
            <w:vMerge w:val="restart"/>
          </w:tcPr>
          <w:p w14:paraId="15A93415" w14:textId="777777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Monocyte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173FCDD2" w14:textId="0F5CCC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</w:tc>
        <w:tc>
          <w:tcPr>
            <w:tcW w:w="2162" w:type="dxa"/>
            <w:tcBorders>
              <w:bottom w:val="nil"/>
            </w:tcBorders>
            <w:vAlign w:val="bottom"/>
          </w:tcPr>
          <w:p w14:paraId="05C7A0A6" w14:textId="75DCFD14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3 [0.01, 0.04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566AABFD" w14:textId="56D74AA6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5554DEC7" w14:textId="15E1B8F4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152D8">
              <w:rPr>
                <w:rFonts w:ascii="Arial" w:hAnsi="Arial" w:cs="Arial"/>
                <w:sz w:val="20"/>
                <w:szCs w:val="20"/>
              </w:rPr>
              <w:t>0.02 [ 0.01, 0.04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33F35847" w14:textId="3289968F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508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02A6C" w:rsidRPr="005910BC" w14:paraId="60F1B73A" w14:textId="77777777" w:rsidTr="00ED70B2">
        <w:tc>
          <w:tcPr>
            <w:tcW w:w="1435" w:type="dxa"/>
            <w:vMerge/>
          </w:tcPr>
          <w:p w14:paraId="076F0E9B" w14:textId="777777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A9016E4" w14:textId="777777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Age (10 years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14CB06B7" w14:textId="43399F2B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-0.02 [-0.04, 0.00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BCD64CF" w14:textId="720E2CF6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21A13A3C" w14:textId="04B257EC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224CD">
              <w:rPr>
                <w:rFonts w:ascii="Arial" w:hAnsi="Arial" w:cs="Arial"/>
                <w:sz w:val="20"/>
                <w:szCs w:val="20"/>
              </w:rPr>
              <w:t>-0.01 [-0.03, 0.00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143CBE4" w14:textId="6361C796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508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02A6C" w:rsidRPr="005910BC" w14:paraId="757CDE32" w14:textId="77777777" w:rsidTr="00ED70B2">
        <w:tc>
          <w:tcPr>
            <w:tcW w:w="1435" w:type="dxa"/>
            <w:vMerge/>
          </w:tcPr>
          <w:p w14:paraId="340F1E43" w14:textId="777777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4308C349" w14:textId="6CD9EDCD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5910B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4238A448" w14:textId="3D95A6B3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15295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15295">
              <w:rPr>
                <w:rFonts w:ascii="Arial" w:hAnsi="Arial" w:cs="Arial"/>
                <w:color w:val="000000"/>
                <w:sz w:val="20"/>
                <w:szCs w:val="20"/>
              </w:rPr>
              <w:t>[-0.15, -0.04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203330E" w14:textId="67EB8AAA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FCA4BD9" w14:textId="4892EE4F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1503B">
              <w:rPr>
                <w:rFonts w:ascii="Arial" w:hAnsi="Arial" w:cs="Arial"/>
                <w:sz w:val="20"/>
                <w:szCs w:val="20"/>
              </w:rPr>
              <w:t>-0.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03B">
              <w:rPr>
                <w:rFonts w:ascii="Arial" w:hAnsi="Arial" w:cs="Arial"/>
                <w:sz w:val="20"/>
                <w:szCs w:val="20"/>
              </w:rPr>
              <w:t>[-0.13, -0.02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ECC7A4E" w14:textId="3932A4F4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4508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02A6C" w:rsidRPr="005910BC" w14:paraId="03AD9FEE" w14:textId="77777777" w:rsidTr="00ED70B2">
        <w:tc>
          <w:tcPr>
            <w:tcW w:w="1435" w:type="dxa"/>
            <w:vMerge/>
          </w:tcPr>
          <w:p w14:paraId="52651887" w14:textId="777777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0B6AD055" w14:textId="77777777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1BC705D4" w14:textId="4EC39404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7 [-0.02, 0.16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D374B4A" w14:textId="62C935EA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D503558" w14:textId="333BB47C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74B3">
              <w:rPr>
                <w:rFonts w:ascii="Arial" w:hAnsi="Arial" w:cs="Arial"/>
                <w:sz w:val="20"/>
                <w:szCs w:val="20"/>
              </w:rPr>
              <w:t>0.07 [-0.02, 0.15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91B342E" w14:textId="66EEE7D9" w:rsidR="00E02A6C" w:rsidRPr="005910BC" w:rsidRDefault="00E02A6C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508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508B0" w:rsidRPr="005910BC" w14:paraId="175C23F3" w14:textId="77777777" w:rsidTr="00ED70B2">
        <w:tc>
          <w:tcPr>
            <w:tcW w:w="1435" w:type="dxa"/>
            <w:vMerge/>
          </w:tcPr>
          <w:p w14:paraId="7F26EAFD" w14:textId="77777777" w:rsidR="004508B0" w:rsidRPr="005910BC" w:rsidRDefault="004508B0" w:rsidP="004508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311E1ED" w14:textId="114A4743" w:rsidR="004508B0" w:rsidRPr="005910BC" w:rsidRDefault="004508B0" w:rsidP="004508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ticosteroids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3014F7DF" w14:textId="2BA9EC0C" w:rsidR="004508B0" w:rsidRPr="005910BC" w:rsidRDefault="004508B0" w:rsidP="004508B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178D">
              <w:rPr>
                <w:rFonts w:ascii="Arial" w:hAnsi="Arial" w:cs="Arial"/>
                <w:color w:val="000000"/>
                <w:sz w:val="20"/>
                <w:szCs w:val="20"/>
              </w:rPr>
              <w:t>0.20 [0.03, 0.37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F75F763" w14:textId="30D145A7" w:rsidR="004508B0" w:rsidRPr="005910BC" w:rsidRDefault="004508B0" w:rsidP="004508B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BA04E7B" w14:textId="22BC5D75" w:rsidR="004508B0" w:rsidRPr="003B74B3" w:rsidRDefault="004508B0" w:rsidP="004508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856BE">
              <w:rPr>
                <w:rFonts w:ascii="Arial" w:hAnsi="Arial" w:cs="Arial"/>
                <w:sz w:val="20"/>
                <w:szCs w:val="20"/>
              </w:rPr>
              <w:t>0.26 [0.08, 0.44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FEFA365" w14:textId="63FBB593" w:rsidR="004508B0" w:rsidRDefault="004508B0" w:rsidP="004508B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5424DA" w:rsidRPr="005910BC" w14:paraId="6191AED6" w14:textId="77777777" w:rsidTr="00ED70B2">
        <w:tc>
          <w:tcPr>
            <w:tcW w:w="1435" w:type="dxa"/>
            <w:vMerge w:val="restart"/>
            <w:tcBorders>
              <w:bottom w:val="nil"/>
            </w:tcBorders>
          </w:tcPr>
          <w:p w14:paraId="75A04DE5" w14:textId="77777777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Platelet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21D9533D" w14:textId="41EABC51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</w:tc>
        <w:tc>
          <w:tcPr>
            <w:tcW w:w="2162" w:type="dxa"/>
            <w:tcBorders>
              <w:bottom w:val="nil"/>
            </w:tcBorders>
            <w:vAlign w:val="bottom"/>
          </w:tcPr>
          <w:p w14:paraId="295B072E" w14:textId="7A7FFB34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4.29 [-1.07, 9.65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242F3625" w14:textId="0E75B751" w:rsidR="005424DA" w:rsidRPr="005910BC" w:rsidRDefault="005424DA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2094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423CF964" w14:textId="30BA6EEE" w:rsidR="005424DA" w:rsidRPr="005910BC" w:rsidRDefault="18B1CA78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7CD923B6">
              <w:rPr>
                <w:rFonts w:ascii="Arial" w:hAnsi="Arial" w:cs="Arial"/>
                <w:sz w:val="20"/>
                <w:szCs w:val="20"/>
              </w:rPr>
              <w:t>7.48 [2.13, 12.84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383843E6" w14:textId="764537B0" w:rsidR="005424DA" w:rsidRPr="005910BC" w:rsidRDefault="00ED7590" w:rsidP="005424D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0.</w:t>
            </w:r>
            <w:r w:rsidRPr="7CD923B6">
              <w:rPr>
                <w:rFonts w:ascii="Arial" w:hAnsi="Arial" w:cs="Arial"/>
                <w:sz w:val="20"/>
                <w:szCs w:val="20"/>
              </w:rPr>
              <w:t>0</w:t>
            </w:r>
            <w:r w:rsidR="60BC5C7A" w:rsidRPr="7CD923B6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7977FD" w:rsidRPr="005910BC" w14:paraId="1A52BA6A" w14:textId="77777777" w:rsidTr="0040470E"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260D168F" w14:textId="77777777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5F2736E0" w14:textId="0D8B3AC3" w:rsidR="007977FD" w:rsidRPr="005910BC" w:rsidRDefault="00D31C46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7977FD" w:rsidRPr="005910BC">
              <w:rPr>
                <w:rFonts w:ascii="Arial" w:hAnsi="Arial" w:cs="Arial"/>
                <w:sz w:val="20"/>
                <w:szCs w:val="20"/>
              </w:rPr>
              <w:t>a</w:t>
            </w:r>
            <w:r w:rsidR="0074677E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vAlign w:val="bottom"/>
          </w:tcPr>
          <w:p w14:paraId="7E7121C9" w14:textId="565B2468" w:rsidR="007977FD" w:rsidRPr="005910BC" w:rsidRDefault="00273DEE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73DEE">
              <w:rPr>
                <w:rFonts w:ascii="Arial" w:hAnsi="Arial" w:cs="Arial"/>
                <w:color w:val="000000"/>
                <w:sz w:val="20"/>
                <w:szCs w:val="20"/>
              </w:rPr>
              <w:t>39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73DEE">
              <w:rPr>
                <w:rFonts w:ascii="Arial" w:hAnsi="Arial" w:cs="Arial"/>
                <w:color w:val="000000"/>
                <w:sz w:val="20"/>
                <w:szCs w:val="20"/>
              </w:rPr>
              <w:t>[22.23, 57.25]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552A2A3C" w14:textId="1CCB6DE4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4DA31058" w14:textId="6B596BB5" w:rsidR="007977FD" w:rsidRPr="005910BC" w:rsidRDefault="00464C5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64C5D">
              <w:rPr>
                <w:rFonts w:ascii="Arial" w:hAnsi="Arial" w:cs="Arial"/>
                <w:sz w:val="20"/>
                <w:szCs w:val="20"/>
              </w:rPr>
              <w:t>45.86 [27.92, 63.80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3B6E3ED" w14:textId="3171AC11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7977FD" w:rsidRPr="005910BC" w14:paraId="721E14BD" w14:textId="77777777" w:rsidTr="00ED70B2">
        <w:tc>
          <w:tcPr>
            <w:tcW w:w="1435" w:type="dxa"/>
            <w:vMerge w:val="restart"/>
            <w:tcBorders>
              <w:bottom w:val="nil"/>
            </w:tcBorders>
          </w:tcPr>
          <w:p w14:paraId="2A65A829" w14:textId="77777777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Hematocrit Count</w:t>
            </w:r>
          </w:p>
        </w:tc>
        <w:tc>
          <w:tcPr>
            <w:tcW w:w="1618" w:type="dxa"/>
            <w:tcBorders>
              <w:bottom w:val="nil"/>
            </w:tcBorders>
          </w:tcPr>
          <w:p w14:paraId="18F0E877" w14:textId="7AD8471D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</w:tc>
        <w:tc>
          <w:tcPr>
            <w:tcW w:w="2162" w:type="dxa"/>
            <w:tcBorders>
              <w:bottom w:val="nil"/>
            </w:tcBorders>
            <w:vAlign w:val="bottom"/>
          </w:tcPr>
          <w:p w14:paraId="6D12E037" w14:textId="0CD34F50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23 [-0.02, 0.49]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083086A9" w14:textId="1EEA812A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744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258E98E0" w14:textId="5A773A0E" w:rsidR="7CD923B6" w:rsidRPr="7CD923B6" w:rsidRDefault="7CD923B6" w:rsidP="7CD923B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CD923B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</w:t>
            </w:r>
            <w:r w:rsidR="0098765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7CD923B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[-0.22, 0.23]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38FCE425" w14:textId="5537BAB4" w:rsidR="7CD923B6" w:rsidRPr="7CD923B6" w:rsidRDefault="7CD923B6" w:rsidP="7CD923B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CD923B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</w:t>
            </w:r>
            <w:r w:rsidR="00C06E3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7977FD" w:rsidRPr="005910BC" w14:paraId="7199393B" w14:textId="77777777" w:rsidTr="00ED70B2">
        <w:tc>
          <w:tcPr>
            <w:tcW w:w="1435" w:type="dxa"/>
            <w:vMerge/>
          </w:tcPr>
          <w:p w14:paraId="070E8269" w14:textId="77777777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2ADB169" w14:textId="77777777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Age (10 years)</w:t>
            </w:r>
          </w:p>
        </w:tc>
        <w:tc>
          <w:tcPr>
            <w:tcW w:w="2162" w:type="dxa"/>
            <w:tcBorders>
              <w:top w:val="nil"/>
              <w:bottom w:val="nil"/>
            </w:tcBorders>
            <w:vAlign w:val="bottom"/>
          </w:tcPr>
          <w:p w14:paraId="6C7BFCFB" w14:textId="23FF1994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-0.30 [-0.58, -0.02]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BA52257" w14:textId="4E5E3D9B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E30D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D09E884" w14:textId="2BDF7F26" w:rsidR="7CD923B6" w:rsidRPr="7CD923B6" w:rsidRDefault="7CD923B6" w:rsidP="7CD923B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CD923B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 [-0.28, 0.22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AD02FE6" w14:textId="56027A82" w:rsidR="7CD923B6" w:rsidRPr="7CD923B6" w:rsidRDefault="7CD923B6" w:rsidP="7CD923B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CD923B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7977FD" w:rsidRPr="005910BC" w14:paraId="4136840B" w14:textId="77777777" w:rsidTr="0040470E"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1E3592EF" w14:textId="77777777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0852901A" w14:textId="66127173" w:rsidR="007977FD" w:rsidRPr="005910BC" w:rsidRDefault="00D31C46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="007977FD" w:rsidRPr="005910BC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  <w:vAlign w:val="bottom"/>
          </w:tcPr>
          <w:p w14:paraId="626EEE8A" w14:textId="23A2B5C2" w:rsidR="007977FD" w:rsidRPr="005910BC" w:rsidRDefault="006D0583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0583">
              <w:rPr>
                <w:rFonts w:ascii="Arial" w:hAnsi="Arial" w:cs="Arial"/>
                <w:color w:val="000000"/>
                <w:sz w:val="20"/>
                <w:szCs w:val="20"/>
              </w:rPr>
              <w:t>-3.24 [-3.96, -2.51]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54C20DB5" w14:textId="127D8C62" w:rsidR="007977FD" w:rsidRPr="005910BC" w:rsidRDefault="007977FD" w:rsidP="007977F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A03D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7C04EEED" w14:textId="5CF77EC3" w:rsidR="7CD923B6" w:rsidRPr="7CD923B6" w:rsidRDefault="001D0792" w:rsidP="7CD923B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D079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3.17 [-3.93, -2.42]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7CACA87" w14:textId="39DC76D7" w:rsidR="68F4F076" w:rsidRPr="7CD923B6" w:rsidRDefault="68F4F076" w:rsidP="7CD923B6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7CD923B6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</w:tr>
      <w:tr w:rsidR="00A20AF1" w:rsidRPr="005910BC" w14:paraId="691B2C9F" w14:textId="77777777" w:rsidTr="0040470E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C9E42A7" w14:textId="7B3A2E13" w:rsidR="00A20AF1" w:rsidRPr="005910BC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C1BAB">
              <w:rPr>
                <w:rFonts w:ascii="Arial" w:hAnsi="Arial" w:cs="Arial"/>
                <w:sz w:val="20"/>
                <w:szCs w:val="20"/>
              </w:rPr>
              <w:t>Neutrophil-to-Lymphocy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C1BAB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0C7355C4" w14:textId="77777777" w:rsidR="00A20AF1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10BC">
              <w:rPr>
                <w:rFonts w:ascii="Arial" w:hAnsi="Arial" w:cs="Arial"/>
                <w:sz w:val="20"/>
                <w:szCs w:val="20"/>
              </w:rPr>
              <w:t>Rash Size</w:t>
            </w:r>
          </w:p>
          <w:p w14:paraId="3FADE9CA" w14:textId="77777777" w:rsidR="00A20AF1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</w:t>
            </w:r>
            <w:r w:rsidRPr="00166BBD">
              <w:rPr>
                <w:rFonts w:ascii="Arial" w:hAnsi="Arial" w:cs="Arial"/>
                <w:sz w:val="20"/>
                <w:szCs w:val="20"/>
              </w:rPr>
              <w:t>ale</w:t>
            </w:r>
          </w:p>
          <w:p w14:paraId="4E6FC321" w14:textId="0DEEBCF5" w:rsidR="00A20AF1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6BBD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CE75D" w14:textId="77777777" w:rsidR="00A20AF1" w:rsidRDefault="00A20AF1" w:rsidP="00A20AF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2956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672956">
              <w:rPr>
                <w:rFonts w:ascii="Arial" w:hAnsi="Arial" w:cs="Arial"/>
                <w:color w:val="000000"/>
                <w:sz w:val="20"/>
                <w:szCs w:val="20"/>
              </w:rPr>
              <w:t>[0.09, 0.33]</w:t>
            </w:r>
          </w:p>
          <w:p w14:paraId="21849EBF" w14:textId="77777777" w:rsidR="00A20AF1" w:rsidRDefault="00A20AF1" w:rsidP="00A20AF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[-0.81, 0.03]</w:t>
            </w:r>
          </w:p>
          <w:p w14:paraId="309DA740" w14:textId="77CAD58F" w:rsidR="00A20AF1" w:rsidRPr="006D0583" w:rsidRDefault="00A20AF1" w:rsidP="00A20AF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D4904">
              <w:rPr>
                <w:rFonts w:ascii="Arial" w:hAnsi="Arial" w:cs="Arial"/>
                <w:color w:val="000000"/>
                <w:sz w:val="20"/>
                <w:szCs w:val="20"/>
              </w:rPr>
              <w:t>[0.05, 1.44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EC658" w14:textId="77777777" w:rsidR="00A20AF1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  <w:p w14:paraId="3B4BCEF9" w14:textId="77777777" w:rsidR="00A20AF1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2B26090F" w14:textId="664FF85A" w:rsidR="00A20AF1" w:rsidRPr="003A03DD" w:rsidRDefault="00A20AF1" w:rsidP="00A20AF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53F4B" w14:textId="77777777" w:rsidR="00A20AF1" w:rsidRDefault="00A20AF1" w:rsidP="00A20AF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F50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8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F50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 0.06, 0.30]</w:t>
            </w:r>
          </w:p>
          <w:p w14:paraId="2C1A0DCB" w14:textId="77777777" w:rsidR="00A20AF1" w:rsidRDefault="00A20AF1" w:rsidP="00A20AF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17EA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26 [-0.67, 0.14]</w:t>
            </w:r>
          </w:p>
          <w:p w14:paraId="6D3650E0" w14:textId="7E8FEDCC" w:rsidR="00A20AF1" w:rsidRPr="001D0792" w:rsidRDefault="00A20AF1" w:rsidP="00A20AF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17EA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7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17EA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.02,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17EA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2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94D21" w14:textId="77777777" w:rsidR="00A20AF1" w:rsidRDefault="00A20AF1" w:rsidP="00A20AF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4</w:t>
            </w:r>
          </w:p>
          <w:p w14:paraId="3110A13D" w14:textId="77777777" w:rsidR="00A20AF1" w:rsidRDefault="00A20AF1" w:rsidP="00A20AF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</w:t>
            </w:r>
          </w:p>
          <w:p w14:paraId="57C985B4" w14:textId="6606681E" w:rsidR="00A20AF1" w:rsidRPr="7CD923B6" w:rsidRDefault="00A20AF1" w:rsidP="00A20AF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</w:tr>
    </w:tbl>
    <w:p w14:paraId="03868A37" w14:textId="77777777" w:rsidR="00B622DF" w:rsidRPr="0096555A" w:rsidRDefault="00B622DF" w:rsidP="0096555A"/>
    <w:sectPr w:rsidR="00B622DF" w:rsidRPr="0096555A" w:rsidSect="001D0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02"/>
    <w:rsid w:val="00005EAA"/>
    <w:rsid w:val="00014D83"/>
    <w:rsid w:val="00015274"/>
    <w:rsid w:val="00015295"/>
    <w:rsid w:val="0004757D"/>
    <w:rsid w:val="00056FF0"/>
    <w:rsid w:val="00060136"/>
    <w:rsid w:val="000716CE"/>
    <w:rsid w:val="000720D4"/>
    <w:rsid w:val="000A275C"/>
    <w:rsid w:val="000C021A"/>
    <w:rsid w:val="000C4F71"/>
    <w:rsid w:val="000C76B9"/>
    <w:rsid w:val="000D4BBD"/>
    <w:rsid w:val="000D725B"/>
    <w:rsid w:val="000E0C4B"/>
    <w:rsid w:val="000E1B07"/>
    <w:rsid w:val="000E3EE3"/>
    <w:rsid w:val="000E5ED3"/>
    <w:rsid w:val="000E630A"/>
    <w:rsid w:val="000F5299"/>
    <w:rsid w:val="00117EA9"/>
    <w:rsid w:val="00122044"/>
    <w:rsid w:val="001229BD"/>
    <w:rsid w:val="001260DC"/>
    <w:rsid w:val="00162C3D"/>
    <w:rsid w:val="00166BBD"/>
    <w:rsid w:val="001852C1"/>
    <w:rsid w:val="00192D44"/>
    <w:rsid w:val="001B2623"/>
    <w:rsid w:val="001B6DB4"/>
    <w:rsid w:val="001D0792"/>
    <w:rsid w:val="001E4A46"/>
    <w:rsid w:val="001E7BD1"/>
    <w:rsid w:val="002152D8"/>
    <w:rsid w:val="002224CD"/>
    <w:rsid w:val="00222963"/>
    <w:rsid w:val="00232F9E"/>
    <w:rsid w:val="0023395C"/>
    <w:rsid w:val="00265357"/>
    <w:rsid w:val="00266D69"/>
    <w:rsid w:val="00273DEE"/>
    <w:rsid w:val="002948D5"/>
    <w:rsid w:val="002A31B8"/>
    <w:rsid w:val="002C0A07"/>
    <w:rsid w:val="002C1770"/>
    <w:rsid w:val="002C4E09"/>
    <w:rsid w:val="002E434D"/>
    <w:rsid w:val="002F6DE3"/>
    <w:rsid w:val="00304D0A"/>
    <w:rsid w:val="00307B8D"/>
    <w:rsid w:val="003135EE"/>
    <w:rsid w:val="003158FE"/>
    <w:rsid w:val="00315F0E"/>
    <w:rsid w:val="00327185"/>
    <w:rsid w:val="00327201"/>
    <w:rsid w:val="00345A7D"/>
    <w:rsid w:val="00370464"/>
    <w:rsid w:val="003706E9"/>
    <w:rsid w:val="00374A28"/>
    <w:rsid w:val="003757FF"/>
    <w:rsid w:val="00376E4B"/>
    <w:rsid w:val="003A03DD"/>
    <w:rsid w:val="003A7BF5"/>
    <w:rsid w:val="003B71F4"/>
    <w:rsid w:val="003B74B3"/>
    <w:rsid w:val="003B7C5F"/>
    <w:rsid w:val="003C4C0D"/>
    <w:rsid w:val="003D0504"/>
    <w:rsid w:val="003D2B19"/>
    <w:rsid w:val="003D2F6D"/>
    <w:rsid w:val="0040470E"/>
    <w:rsid w:val="00406C16"/>
    <w:rsid w:val="00414B50"/>
    <w:rsid w:val="0042586F"/>
    <w:rsid w:val="004508B0"/>
    <w:rsid w:val="00455EE0"/>
    <w:rsid w:val="00464C5D"/>
    <w:rsid w:val="00477CE6"/>
    <w:rsid w:val="004812C0"/>
    <w:rsid w:val="00491842"/>
    <w:rsid w:val="004979BD"/>
    <w:rsid w:val="004A36B0"/>
    <w:rsid w:val="004C0976"/>
    <w:rsid w:val="004C7A47"/>
    <w:rsid w:val="005076D7"/>
    <w:rsid w:val="0051656F"/>
    <w:rsid w:val="005424DA"/>
    <w:rsid w:val="00542CD2"/>
    <w:rsid w:val="0056689C"/>
    <w:rsid w:val="00587A70"/>
    <w:rsid w:val="0059054A"/>
    <w:rsid w:val="00590C41"/>
    <w:rsid w:val="005910BC"/>
    <w:rsid w:val="005967DE"/>
    <w:rsid w:val="00596A05"/>
    <w:rsid w:val="005B398C"/>
    <w:rsid w:val="00611742"/>
    <w:rsid w:val="0062094D"/>
    <w:rsid w:val="006469A4"/>
    <w:rsid w:val="006562C7"/>
    <w:rsid w:val="00656610"/>
    <w:rsid w:val="006852DA"/>
    <w:rsid w:val="006A6AF5"/>
    <w:rsid w:val="006B3CBF"/>
    <w:rsid w:val="006C4DBD"/>
    <w:rsid w:val="006D0583"/>
    <w:rsid w:val="006E30DD"/>
    <w:rsid w:val="006F2DAB"/>
    <w:rsid w:val="0070375C"/>
    <w:rsid w:val="007202EF"/>
    <w:rsid w:val="00741F3A"/>
    <w:rsid w:val="00745C9F"/>
    <w:rsid w:val="0074677E"/>
    <w:rsid w:val="00747447"/>
    <w:rsid w:val="00760203"/>
    <w:rsid w:val="00775CFE"/>
    <w:rsid w:val="007977FD"/>
    <w:rsid w:val="007A0F48"/>
    <w:rsid w:val="007B35AF"/>
    <w:rsid w:val="007B5F34"/>
    <w:rsid w:val="007C2D02"/>
    <w:rsid w:val="007D23C5"/>
    <w:rsid w:val="007D6837"/>
    <w:rsid w:val="007E2D0B"/>
    <w:rsid w:val="007F1A25"/>
    <w:rsid w:val="008002C8"/>
    <w:rsid w:val="00807034"/>
    <w:rsid w:val="00810C1E"/>
    <w:rsid w:val="00830BF1"/>
    <w:rsid w:val="00850E7F"/>
    <w:rsid w:val="00851594"/>
    <w:rsid w:val="00857D1E"/>
    <w:rsid w:val="00867FF3"/>
    <w:rsid w:val="00872635"/>
    <w:rsid w:val="00892DE8"/>
    <w:rsid w:val="008A58DA"/>
    <w:rsid w:val="008B0B31"/>
    <w:rsid w:val="008C0870"/>
    <w:rsid w:val="008D1470"/>
    <w:rsid w:val="008E39A6"/>
    <w:rsid w:val="008F3722"/>
    <w:rsid w:val="00900874"/>
    <w:rsid w:val="0091503B"/>
    <w:rsid w:val="009544E2"/>
    <w:rsid w:val="009556A0"/>
    <w:rsid w:val="0096555A"/>
    <w:rsid w:val="00983394"/>
    <w:rsid w:val="00987651"/>
    <w:rsid w:val="00987C47"/>
    <w:rsid w:val="00997B7E"/>
    <w:rsid w:val="009A093B"/>
    <w:rsid w:val="009A15EB"/>
    <w:rsid w:val="009A2E2F"/>
    <w:rsid w:val="009D14F2"/>
    <w:rsid w:val="009E32E1"/>
    <w:rsid w:val="00A0170D"/>
    <w:rsid w:val="00A11B4C"/>
    <w:rsid w:val="00A13FE2"/>
    <w:rsid w:val="00A20AF1"/>
    <w:rsid w:val="00A533BF"/>
    <w:rsid w:val="00A67CB8"/>
    <w:rsid w:val="00A9590D"/>
    <w:rsid w:val="00AA3352"/>
    <w:rsid w:val="00AB63B3"/>
    <w:rsid w:val="00AC7FE1"/>
    <w:rsid w:val="00AD0BBA"/>
    <w:rsid w:val="00AD2197"/>
    <w:rsid w:val="00AD6104"/>
    <w:rsid w:val="00AE17A4"/>
    <w:rsid w:val="00AE5046"/>
    <w:rsid w:val="00AF05D0"/>
    <w:rsid w:val="00B01A97"/>
    <w:rsid w:val="00B118A4"/>
    <w:rsid w:val="00B147C1"/>
    <w:rsid w:val="00B25084"/>
    <w:rsid w:val="00B25FE7"/>
    <w:rsid w:val="00B30B67"/>
    <w:rsid w:val="00B42FF9"/>
    <w:rsid w:val="00B52147"/>
    <w:rsid w:val="00B54726"/>
    <w:rsid w:val="00B55187"/>
    <w:rsid w:val="00B622DF"/>
    <w:rsid w:val="00B7449F"/>
    <w:rsid w:val="00B821CA"/>
    <w:rsid w:val="00B87124"/>
    <w:rsid w:val="00BA5FF1"/>
    <w:rsid w:val="00BF26EB"/>
    <w:rsid w:val="00C0333B"/>
    <w:rsid w:val="00C06E33"/>
    <w:rsid w:val="00C33E46"/>
    <w:rsid w:val="00C4212F"/>
    <w:rsid w:val="00C461CB"/>
    <w:rsid w:val="00C52575"/>
    <w:rsid w:val="00C6435B"/>
    <w:rsid w:val="00C651E9"/>
    <w:rsid w:val="00C75CB9"/>
    <w:rsid w:val="00CB07D8"/>
    <w:rsid w:val="00CB727A"/>
    <w:rsid w:val="00CF65F8"/>
    <w:rsid w:val="00D31C46"/>
    <w:rsid w:val="00D3234B"/>
    <w:rsid w:val="00D608F7"/>
    <w:rsid w:val="00D626DA"/>
    <w:rsid w:val="00D87104"/>
    <w:rsid w:val="00DA386D"/>
    <w:rsid w:val="00DD3A32"/>
    <w:rsid w:val="00DD756C"/>
    <w:rsid w:val="00E008BA"/>
    <w:rsid w:val="00E02A6C"/>
    <w:rsid w:val="00E0702E"/>
    <w:rsid w:val="00E27746"/>
    <w:rsid w:val="00E350A0"/>
    <w:rsid w:val="00E6218F"/>
    <w:rsid w:val="00E75BFE"/>
    <w:rsid w:val="00E761D3"/>
    <w:rsid w:val="00E76549"/>
    <w:rsid w:val="00E93DB6"/>
    <w:rsid w:val="00E96B0C"/>
    <w:rsid w:val="00EB6FF0"/>
    <w:rsid w:val="00ED36FA"/>
    <w:rsid w:val="00ED70B2"/>
    <w:rsid w:val="00ED7590"/>
    <w:rsid w:val="00EF33FE"/>
    <w:rsid w:val="00F0193E"/>
    <w:rsid w:val="00F0525D"/>
    <w:rsid w:val="00F3105F"/>
    <w:rsid w:val="00F5364D"/>
    <w:rsid w:val="00F76535"/>
    <w:rsid w:val="00F858C4"/>
    <w:rsid w:val="00FC66FB"/>
    <w:rsid w:val="00FF7D40"/>
    <w:rsid w:val="0C974F53"/>
    <w:rsid w:val="18B1CA78"/>
    <w:rsid w:val="2C11E092"/>
    <w:rsid w:val="33844F6C"/>
    <w:rsid w:val="3AAB13C8"/>
    <w:rsid w:val="60BC5C7A"/>
    <w:rsid w:val="68F4F076"/>
    <w:rsid w:val="71E8E42F"/>
    <w:rsid w:val="78D1A208"/>
    <w:rsid w:val="7CD9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57CE"/>
  <w15:chartTrackingRefBased/>
  <w15:docId w15:val="{5514EE03-9D9D-4BAB-B406-CB5242378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D02"/>
    <w:pPr>
      <w:spacing w:after="0" w:line="240" w:lineRule="auto"/>
    </w:pPr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2D0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E7BD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4931</Characters>
  <Application>Microsoft Office Word</Application>
  <DocSecurity>0</DocSecurity>
  <Lines>41</Lines>
  <Paragraphs>11</Paragraphs>
  <ScaleCrop>false</ScaleCrop>
  <Company>Johns Hopkins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ebman</dc:creator>
  <cp:keywords/>
  <dc:description/>
  <cp:lastModifiedBy>Alison Rebman</cp:lastModifiedBy>
  <cp:revision>3</cp:revision>
  <dcterms:created xsi:type="dcterms:W3CDTF">2024-10-18T14:20:00Z</dcterms:created>
  <dcterms:modified xsi:type="dcterms:W3CDTF">2024-10-18T14:20:00Z</dcterms:modified>
</cp:coreProperties>
</file>